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175C9" w14:textId="67E2C901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Figures </w:t>
      </w:r>
    </w:p>
    <w:p w14:paraId="68A0858C" w14:textId="6CCAFE74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Figure 1. Adverse events during infusion reported in 47 (5%) patients of the cryo cohort</w:t>
      </w:r>
    </w:p>
    <w:p w14:paraId="71302A7E" w14:textId="77777777" w:rsidR="003A05BD" w:rsidRDefault="00EC7AF0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0424E584" wp14:editId="1685A8D6">
            <wp:extent cx="4667447" cy="2990867"/>
            <wp:effectExtent l="0" t="0" r="0" b="0"/>
            <wp:docPr id="6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FDB0D6C" w14:textId="77777777" w:rsidR="003A05BD" w:rsidRDefault="003A05BD">
      <w:pPr>
        <w:rPr>
          <w:b/>
        </w:rPr>
      </w:pPr>
    </w:p>
    <w:p w14:paraId="719EC691" w14:textId="77777777" w:rsidR="003A05BD" w:rsidRDefault="003A05BD">
      <w:pPr>
        <w:rPr>
          <w:b/>
        </w:rPr>
      </w:pPr>
    </w:p>
    <w:p w14:paraId="73349CD0" w14:textId="00C83FC0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Figure 2. Causes of death in the two cohorts. </w:t>
      </w:r>
    </w:p>
    <w:p w14:paraId="4470C662" w14:textId="77777777" w:rsidR="003A05BD" w:rsidRDefault="00EC7AF0">
      <w:pPr>
        <w:rPr>
          <w:b/>
        </w:rPr>
      </w:pPr>
      <w:r>
        <w:rPr>
          <w:b/>
          <w:noProof/>
        </w:rPr>
        <w:drawing>
          <wp:inline distT="0" distB="0" distL="0" distR="0" wp14:anchorId="20AACFD8" wp14:editId="53F44A7D">
            <wp:extent cx="6120130" cy="28321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3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7769F4" w14:textId="77777777" w:rsidR="003A05BD" w:rsidRDefault="00EC7AF0">
      <w:pPr>
        <w:rPr>
          <w:b/>
        </w:rPr>
      </w:pPr>
      <w:r>
        <w:br w:type="page"/>
      </w:r>
    </w:p>
    <w:p w14:paraId="41289300" w14:textId="2CEF9521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lastRenderedPageBreak/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Tables</w:t>
      </w:r>
    </w:p>
    <w:p w14:paraId="4C9C4D47" w14:textId="75B55216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Table 1. </w:t>
      </w:r>
      <w:r w:rsidR="002660B6" w:rsidRPr="006212C9">
        <w:rPr>
          <w:b/>
          <w:lang w:val="en-US"/>
        </w:rPr>
        <w:t>Centers</w:t>
      </w:r>
      <w:r w:rsidRPr="006212C9">
        <w:rPr>
          <w:b/>
          <w:lang w:val="en-US"/>
        </w:rPr>
        <w:t xml:space="preserve"> participating in the study</w:t>
      </w:r>
    </w:p>
    <w:tbl>
      <w:tblPr>
        <w:tblStyle w:val="a"/>
        <w:tblW w:w="496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998"/>
        <w:gridCol w:w="1590"/>
        <w:gridCol w:w="2376"/>
      </w:tblGrid>
      <w:tr w:rsidR="003A05BD" w14:paraId="04A766A2" w14:textId="77777777">
        <w:trPr>
          <w:trHeight w:val="585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34D7450" w14:textId="77777777" w:rsidR="003A05BD" w:rsidRDefault="00EC7AF0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C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D73DA88" w14:textId="77777777" w:rsidR="003A05BD" w:rsidRDefault="00EC7AF0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entre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10937976" w14:textId="77777777" w:rsidR="003A05BD" w:rsidRDefault="00EC7AF0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MT Program Director</w:t>
            </w:r>
          </w:p>
        </w:tc>
      </w:tr>
      <w:tr w:rsidR="003A05BD" w14:paraId="6042A4D1" w14:textId="77777777">
        <w:trPr>
          <w:trHeight w:val="36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19024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825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B787AA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lessandri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80699A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arco Ladetto </w:t>
            </w:r>
          </w:p>
        </w:tc>
      </w:tr>
      <w:tr w:rsidR="003A05BD" w14:paraId="7C9CF164" w14:textId="77777777">
        <w:trPr>
          <w:trHeight w:val="34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7B9C262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788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C632F5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ncon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741C4C02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ttilio Olivieri </w:t>
            </w:r>
          </w:p>
        </w:tc>
      </w:tr>
      <w:tr w:rsidR="003A05BD" w14:paraId="3E2BB597" w14:textId="77777777">
        <w:trPr>
          <w:trHeight w:val="37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BE59585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119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1A5E377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scoli Picen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7413FF07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ietro Galieni </w:t>
            </w:r>
          </w:p>
        </w:tc>
      </w:tr>
      <w:tr w:rsidR="003A05BD" w14:paraId="3D62919E" w14:textId="77777777">
        <w:trPr>
          <w:trHeight w:val="39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DE23A0C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789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AD9B02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vellin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C48BC09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ntonio Maria Risitano </w:t>
            </w:r>
          </w:p>
        </w:tc>
      </w:tr>
      <w:tr w:rsidR="003A05BD" w14:paraId="5C2AC51A" w14:textId="77777777">
        <w:trPr>
          <w:trHeight w:val="37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979270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649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7DBF099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Bari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1BA9CD04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aola Carluccio </w:t>
            </w:r>
          </w:p>
        </w:tc>
      </w:tr>
      <w:tr w:rsidR="003A05BD" w14:paraId="50BF26AF" w14:textId="77777777">
        <w:trPr>
          <w:trHeight w:val="42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FD86E8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790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D161DF1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Bologn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487972B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rcangelo Prete </w:t>
            </w:r>
          </w:p>
        </w:tc>
      </w:tr>
      <w:tr w:rsidR="003A05BD" w14:paraId="227EB525" w14:textId="77777777">
        <w:trPr>
          <w:trHeight w:val="388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03BEE26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99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62C1B32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Bolzano-Trent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51C1C84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Irene Cavattoni </w:t>
            </w:r>
          </w:p>
        </w:tc>
      </w:tr>
      <w:tr w:rsidR="003A05BD" w14:paraId="70D23607" w14:textId="77777777">
        <w:trPr>
          <w:trHeight w:val="39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1F800F7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141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249EA3B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Bresci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78ABC5D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Domenico Russo </w:t>
            </w:r>
          </w:p>
        </w:tc>
      </w:tr>
      <w:tr w:rsidR="003A05BD" w14:paraId="637C2FE7" w14:textId="77777777">
        <w:trPr>
          <w:trHeight w:val="392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B6F91D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920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123BDE1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Brindisi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1DC32C0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Domenico Pastore </w:t>
            </w:r>
          </w:p>
        </w:tc>
      </w:tr>
      <w:tr w:rsidR="003A05BD" w14:paraId="190A9DC3" w14:textId="77777777">
        <w:trPr>
          <w:trHeight w:val="37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E468F54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792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3F55E42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Catani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72DF486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Giuseppe Milone </w:t>
            </w:r>
          </w:p>
        </w:tc>
      </w:tr>
      <w:tr w:rsidR="003A05BD" w14:paraId="4047A1A1" w14:textId="77777777">
        <w:trPr>
          <w:trHeight w:val="36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752F697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606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4CAD3E6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Cune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42FFE9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Nicola Mordini </w:t>
            </w:r>
          </w:p>
        </w:tc>
      </w:tr>
      <w:tr w:rsidR="003A05BD" w14:paraId="6AFCC7E4" w14:textId="77777777">
        <w:trPr>
          <w:trHeight w:val="39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7107A1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304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E28FE66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Firenze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5B48FC8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Chiara Nozzoli </w:t>
            </w:r>
          </w:p>
        </w:tc>
      </w:tr>
      <w:tr w:rsidR="003A05BD" w14:paraId="343243D8" w14:textId="77777777">
        <w:trPr>
          <w:trHeight w:val="39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E8D66AB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1003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11A89D3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Firenze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CA51564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Veronica Tintori </w:t>
            </w:r>
          </w:p>
        </w:tc>
      </w:tr>
      <w:tr w:rsidR="003A05BD" w14:paraId="51F99E0A" w14:textId="77777777">
        <w:trPr>
          <w:trHeight w:val="360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76176E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17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11A8588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Genov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1818C8C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Emanuele Angelucci </w:t>
            </w:r>
          </w:p>
        </w:tc>
      </w:tr>
      <w:tr w:rsidR="003A05BD" w14:paraId="48B41AF4" w14:textId="77777777">
        <w:trPr>
          <w:trHeight w:val="36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030D4E6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74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1C6471A5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Genov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468849B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aura Faraci </w:t>
            </w:r>
          </w:p>
        </w:tc>
      </w:tr>
      <w:tr w:rsidR="003A05BD" w14:paraId="12096958" w14:textId="77777777">
        <w:trPr>
          <w:trHeight w:val="358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07AEB04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354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696D344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ilan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333B73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Stefania Bramanti </w:t>
            </w:r>
          </w:p>
        </w:tc>
      </w:tr>
      <w:tr w:rsidR="003A05BD" w14:paraId="606F4393" w14:textId="77777777">
        <w:trPr>
          <w:trHeight w:val="36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E1B01B4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94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D1D1AB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ilan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0971E39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Roberto Cairoli </w:t>
            </w:r>
          </w:p>
        </w:tc>
      </w:tr>
      <w:tr w:rsidR="003A05BD" w14:paraId="714041AE" w14:textId="77777777">
        <w:trPr>
          <w:trHeight w:val="31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805A8F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813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21EF8F8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ilan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7941ED79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Fabio Ciceri </w:t>
            </w:r>
          </w:p>
        </w:tc>
      </w:tr>
      <w:tr w:rsidR="003A05BD" w14:paraId="65F2339D" w14:textId="77777777">
        <w:trPr>
          <w:trHeight w:val="37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9249165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65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1AEA99CC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ilan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51AF33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Francesco Onida </w:t>
            </w:r>
          </w:p>
        </w:tc>
      </w:tr>
      <w:tr w:rsidR="003A05BD" w14:paraId="731E7617" w14:textId="77777777">
        <w:trPr>
          <w:trHeight w:val="34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7B300A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543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92DC33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oden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7BA7E58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ngela Cuoghi </w:t>
            </w:r>
          </w:p>
        </w:tc>
      </w:tr>
      <w:tr w:rsidR="003A05BD" w14:paraId="5005824B" w14:textId="77777777">
        <w:trPr>
          <w:trHeight w:val="36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2A533C8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544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6C0815B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onz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22F6A15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atteo Parma </w:t>
            </w:r>
          </w:p>
        </w:tc>
      </w:tr>
      <w:tr w:rsidR="003A05BD" w14:paraId="1FD38ABA" w14:textId="77777777">
        <w:trPr>
          <w:trHeight w:val="356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E6448D7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607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84B58E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Napoli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D9DF52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lessandra Picardi </w:t>
            </w:r>
          </w:p>
        </w:tc>
      </w:tr>
      <w:tr w:rsidR="003A05BD" w14:paraId="7D7450AA" w14:textId="77777777">
        <w:trPr>
          <w:trHeight w:val="332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17DD11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341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2CA6EA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Napoli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B044267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Francesco Paolo Tambaro </w:t>
            </w:r>
          </w:p>
        </w:tc>
      </w:tr>
      <w:tr w:rsidR="003A05BD" w14:paraId="1D4EA665" w14:textId="77777777">
        <w:trPr>
          <w:trHeight w:val="33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247957F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766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F3F203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Napoli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73C31021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Fabrizio Pane </w:t>
            </w:r>
          </w:p>
        </w:tc>
      </w:tr>
      <w:tr w:rsidR="003A05BD" w14:paraId="1950318C" w14:textId="77777777">
        <w:trPr>
          <w:trHeight w:val="36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D52337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85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58CBCE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adov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338137C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lessandra Biffi </w:t>
            </w:r>
          </w:p>
        </w:tc>
      </w:tr>
      <w:tr w:rsidR="003A05BD" w14:paraId="4311B87E" w14:textId="77777777">
        <w:trPr>
          <w:trHeight w:val="375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48995D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392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1D470D2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alerm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9CFC6F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Luca Castagna </w:t>
            </w:r>
          </w:p>
        </w:tc>
      </w:tr>
      <w:tr w:rsidR="003A05BD" w14:paraId="6CD663A8" w14:textId="77777777">
        <w:trPr>
          <w:trHeight w:val="36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9DF98C9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692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1F516C9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alerm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277E69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aurizio Musso </w:t>
            </w:r>
          </w:p>
        </w:tc>
      </w:tr>
      <w:tr w:rsidR="003A05BD" w14:paraId="269137DA" w14:textId="77777777">
        <w:trPr>
          <w:trHeight w:val="36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7BA0955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45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704F1E6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arm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3C0CD4F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Lucia Prezioso </w:t>
            </w:r>
          </w:p>
        </w:tc>
      </w:tr>
      <w:tr w:rsidR="003A05BD" w14:paraId="5CCE6DD7" w14:textId="77777777">
        <w:trPr>
          <w:trHeight w:val="34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C186C1B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1006.1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FF80D58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avi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A24B207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Marco Zecca/Nicola Polverelli</w:t>
            </w:r>
          </w:p>
        </w:tc>
      </w:tr>
      <w:tr w:rsidR="003A05BD" w14:paraId="7EABC798" w14:textId="77777777">
        <w:trPr>
          <w:trHeight w:val="34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658ACE4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48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2ED9439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escar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F5C300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Stella Santarone </w:t>
            </w:r>
          </w:p>
        </w:tc>
      </w:tr>
      <w:tr w:rsidR="003A05BD" w14:paraId="34D4DB26" w14:textId="77777777">
        <w:trPr>
          <w:trHeight w:val="33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F151BD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163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7DABAB1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iacenz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D38BDC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Daniele Vallisa </w:t>
            </w:r>
          </w:p>
        </w:tc>
      </w:tr>
      <w:tr w:rsidR="003A05BD" w14:paraId="597230EF" w14:textId="77777777">
        <w:trPr>
          <w:trHeight w:val="360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4E81DA4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795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7C5F871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is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0D8D50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Fabio Benedetti </w:t>
            </w:r>
          </w:p>
        </w:tc>
      </w:tr>
      <w:tr w:rsidR="003A05BD" w14:paraId="3B264CDE" w14:textId="77777777">
        <w:trPr>
          <w:trHeight w:val="36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CCC192B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587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CEE4005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Reggio Calabri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B1AB88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assimo Martino </w:t>
            </w:r>
          </w:p>
        </w:tc>
      </w:tr>
      <w:tr w:rsidR="003A05BD" w14:paraId="14AF50E4" w14:textId="77777777">
        <w:trPr>
          <w:trHeight w:val="33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75FA61B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307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B744242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Rom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761EBFC1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Simona Sica </w:t>
            </w:r>
          </w:p>
        </w:tc>
      </w:tr>
      <w:tr w:rsidR="003A05BD" w14:paraId="422F5193" w14:textId="77777777">
        <w:trPr>
          <w:trHeight w:val="300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4BF0562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32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F3E502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Rom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2496A471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nna Paola Iori </w:t>
            </w:r>
          </w:p>
        </w:tc>
      </w:tr>
      <w:tr w:rsidR="003A05BD" w14:paraId="3CFFD832" w14:textId="77777777">
        <w:trPr>
          <w:trHeight w:val="34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C595C08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928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7B2C5A65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Salern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F94DD6F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Carmine Selleri </w:t>
            </w:r>
          </w:p>
        </w:tc>
      </w:tr>
      <w:tr w:rsidR="003A05BD" w14:paraId="169A2BEB" w14:textId="77777777">
        <w:trPr>
          <w:trHeight w:val="31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E15CD28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321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56C4CF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Sien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6D0E2D1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Monica Tozzi </w:t>
            </w:r>
          </w:p>
        </w:tc>
      </w:tr>
      <w:tr w:rsidR="003A05BD" w14:paraId="3216E169" w14:textId="77777777">
        <w:trPr>
          <w:trHeight w:val="34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3938E7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231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ECE537C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Torin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C65A27A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Alessandro Busca </w:t>
            </w:r>
          </w:p>
        </w:tc>
      </w:tr>
      <w:tr w:rsidR="003A05BD" w14:paraId="77E05470" w14:textId="77777777">
        <w:trPr>
          <w:trHeight w:val="300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2D250B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305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9702319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Torino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DFF580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Franca Fagioli </w:t>
            </w:r>
          </w:p>
        </w:tc>
      </w:tr>
      <w:tr w:rsidR="003A05BD" w14:paraId="6FD8668D" w14:textId="77777777">
        <w:trPr>
          <w:trHeight w:val="33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4143582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652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4655C0ED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Tricase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62D711F2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Vincenzo Pavone </w:t>
            </w:r>
          </w:p>
        </w:tc>
      </w:tr>
      <w:tr w:rsidR="003A05BD" w14:paraId="4FFB850D" w14:textId="77777777">
        <w:trPr>
          <w:trHeight w:val="31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BE30FC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705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0E230EC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Udine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707B9477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Renato Fanin </w:t>
            </w:r>
          </w:p>
        </w:tc>
      </w:tr>
      <w:tr w:rsidR="003A05BD" w14:paraId="6D4576E5" w14:textId="77777777">
        <w:trPr>
          <w:trHeight w:val="34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F2C2C3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502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CAA55A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Venezi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DA425A9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Cristina Skert </w:t>
            </w:r>
          </w:p>
        </w:tc>
      </w:tr>
      <w:tr w:rsidR="003A05BD" w14:paraId="34C15EDA" w14:textId="77777777">
        <w:trPr>
          <w:trHeight w:val="33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CEF195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623.2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1BACED76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Veron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41E9830" w14:textId="09ACAE8A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Simone Cesaro </w:t>
            </w:r>
          </w:p>
        </w:tc>
      </w:tr>
      <w:tr w:rsidR="003A05BD" w14:paraId="2FC64453" w14:textId="77777777">
        <w:trPr>
          <w:trHeight w:val="311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9609CDF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797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0A6F0263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Vicenza 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5FBB4EAE" w14:textId="77777777" w:rsidR="003A05BD" w:rsidRDefault="00EC7AF0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Carlo Borghero</w:t>
            </w:r>
          </w:p>
        </w:tc>
      </w:tr>
    </w:tbl>
    <w:p w14:paraId="6437F932" w14:textId="77777777" w:rsidR="003A05BD" w:rsidRDefault="003A05BD">
      <w:pPr>
        <w:rPr>
          <w:b/>
        </w:rPr>
      </w:pPr>
    </w:p>
    <w:p w14:paraId="525FD339" w14:textId="77777777" w:rsidR="003A05BD" w:rsidRDefault="003A05BD">
      <w:pPr>
        <w:rPr>
          <w:b/>
        </w:rPr>
      </w:pPr>
    </w:p>
    <w:p w14:paraId="4137064D" w14:textId="043F4024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Table 2. Characteristics of cryopreserved allografts</w:t>
      </w:r>
    </w:p>
    <w:tbl>
      <w:tblPr>
        <w:tblStyle w:val="a0"/>
        <w:tblW w:w="844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1880"/>
        <w:gridCol w:w="1880"/>
      </w:tblGrid>
      <w:tr w:rsidR="003A05BD" w14:paraId="0B720C0A" w14:textId="77777777">
        <w:trPr>
          <w:trHeight w:val="545"/>
        </w:trPr>
        <w:tc>
          <w:tcPr>
            <w:tcW w:w="4680" w:type="dxa"/>
          </w:tcPr>
          <w:p w14:paraId="76F99495" w14:textId="77777777" w:rsidR="003A05BD" w:rsidRPr="006212C9" w:rsidRDefault="00EC7AF0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0" w:name="_heading=h.bpa4pdd8rzvc" w:colFirst="0" w:colLast="0"/>
            <w:bookmarkEnd w:id="0"/>
            <w:r w:rsidRPr="006212C9">
              <w:rPr>
                <w:b/>
                <w:sz w:val="20"/>
                <w:szCs w:val="20"/>
                <w:lang w:val="en-US"/>
              </w:rPr>
              <w:t>Parameter (pre and post cryopreservation)</w:t>
            </w:r>
          </w:p>
        </w:tc>
        <w:tc>
          <w:tcPr>
            <w:tcW w:w="1880" w:type="dxa"/>
          </w:tcPr>
          <w:p w14:paraId="5FC60573" w14:textId="77777777" w:rsidR="003A05BD" w:rsidRDefault="00EC7A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fore cryopreservation</w:t>
            </w:r>
          </w:p>
        </w:tc>
        <w:tc>
          <w:tcPr>
            <w:tcW w:w="1880" w:type="dxa"/>
          </w:tcPr>
          <w:p w14:paraId="4ACBE737" w14:textId="77777777" w:rsidR="003A05BD" w:rsidRDefault="00EC7A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thaw</w:t>
            </w:r>
          </w:p>
        </w:tc>
      </w:tr>
      <w:tr w:rsidR="003A05BD" w14:paraId="7A129487" w14:textId="77777777">
        <w:trPr>
          <w:trHeight w:val="545"/>
        </w:trPr>
        <w:tc>
          <w:tcPr>
            <w:tcW w:w="4680" w:type="dxa"/>
          </w:tcPr>
          <w:p w14:paraId="3144940E" w14:textId="77777777" w:rsidR="003A05BD" w:rsidRPr="006212C9" w:rsidRDefault="00EC7AF0">
            <w:pPr>
              <w:jc w:val="center"/>
              <w:rPr>
                <w:sz w:val="20"/>
                <w:szCs w:val="20"/>
                <w:lang w:val="en-US"/>
              </w:rPr>
            </w:pPr>
            <w:r w:rsidRPr="006212C9">
              <w:rPr>
                <w:sz w:val="20"/>
                <w:szCs w:val="20"/>
                <w:lang w:val="en-US"/>
              </w:rPr>
              <w:t>TNC x10</w:t>
            </w:r>
            <w:r w:rsidRPr="006212C9">
              <w:rPr>
                <w:sz w:val="20"/>
                <w:szCs w:val="20"/>
                <w:vertAlign w:val="superscript"/>
                <w:lang w:val="en-US"/>
              </w:rPr>
              <w:t>8</w:t>
            </w:r>
            <w:r w:rsidRPr="006212C9">
              <w:rPr>
                <w:sz w:val="20"/>
                <w:szCs w:val="20"/>
                <w:lang w:val="en-US"/>
              </w:rPr>
              <w:t>/kg, median (IQR) [missing]</w:t>
            </w:r>
          </w:p>
        </w:tc>
        <w:tc>
          <w:tcPr>
            <w:tcW w:w="1880" w:type="dxa"/>
          </w:tcPr>
          <w:p w14:paraId="2EF0AE4F" w14:textId="77777777" w:rsidR="003A05BD" w:rsidRDefault="00EC7A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-11) [77]</w:t>
            </w:r>
          </w:p>
        </w:tc>
        <w:tc>
          <w:tcPr>
            <w:tcW w:w="1880" w:type="dxa"/>
          </w:tcPr>
          <w:p w14:paraId="625BE2A4" w14:textId="77777777" w:rsidR="003A05BD" w:rsidRDefault="00EC7A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10) [425]</w:t>
            </w:r>
          </w:p>
        </w:tc>
      </w:tr>
      <w:tr w:rsidR="003A05BD" w14:paraId="5F0A8D84" w14:textId="77777777">
        <w:trPr>
          <w:trHeight w:val="545"/>
        </w:trPr>
        <w:tc>
          <w:tcPr>
            <w:tcW w:w="4680" w:type="dxa"/>
          </w:tcPr>
          <w:p w14:paraId="35D8EEE9" w14:textId="77777777" w:rsidR="003A05BD" w:rsidRPr="006212C9" w:rsidRDefault="00EC7AF0">
            <w:pPr>
              <w:jc w:val="center"/>
              <w:rPr>
                <w:sz w:val="20"/>
                <w:szCs w:val="20"/>
                <w:lang w:val="en-US"/>
              </w:rPr>
            </w:pPr>
            <w:r w:rsidRPr="006212C9">
              <w:rPr>
                <w:sz w:val="20"/>
                <w:szCs w:val="20"/>
                <w:lang w:val="en-US"/>
              </w:rPr>
              <w:t>CD34+ x10</w:t>
            </w:r>
            <w:r w:rsidRPr="006212C9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6212C9">
              <w:rPr>
                <w:sz w:val="20"/>
                <w:szCs w:val="20"/>
                <w:lang w:val="en-US"/>
              </w:rPr>
              <w:t>/kg, median (IQR) [missing]</w:t>
            </w:r>
          </w:p>
        </w:tc>
        <w:tc>
          <w:tcPr>
            <w:tcW w:w="1880" w:type="dxa"/>
          </w:tcPr>
          <w:p w14:paraId="5E5241D3" w14:textId="77777777" w:rsidR="003A05BD" w:rsidRDefault="00EC7A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9) [26]</w:t>
            </w:r>
          </w:p>
        </w:tc>
        <w:tc>
          <w:tcPr>
            <w:tcW w:w="1880" w:type="dxa"/>
          </w:tcPr>
          <w:p w14:paraId="14B42C0C" w14:textId="77777777" w:rsidR="003A05BD" w:rsidRDefault="00EC7A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-8) [381]</w:t>
            </w:r>
          </w:p>
        </w:tc>
      </w:tr>
      <w:tr w:rsidR="003A05BD" w14:paraId="01BD0D7F" w14:textId="77777777">
        <w:trPr>
          <w:trHeight w:val="545"/>
        </w:trPr>
        <w:tc>
          <w:tcPr>
            <w:tcW w:w="4680" w:type="dxa"/>
          </w:tcPr>
          <w:p w14:paraId="32E3F3E5" w14:textId="77777777" w:rsidR="003A05BD" w:rsidRPr="006212C9" w:rsidRDefault="00EC7AF0">
            <w:pPr>
              <w:jc w:val="center"/>
              <w:rPr>
                <w:sz w:val="20"/>
                <w:szCs w:val="20"/>
                <w:lang w:val="en-US"/>
              </w:rPr>
            </w:pPr>
            <w:r w:rsidRPr="006212C9">
              <w:rPr>
                <w:sz w:val="20"/>
                <w:szCs w:val="20"/>
                <w:lang w:val="en-US"/>
              </w:rPr>
              <w:t>CD3+ x10</w:t>
            </w:r>
            <w:r w:rsidRPr="006212C9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6212C9">
              <w:rPr>
                <w:sz w:val="20"/>
                <w:szCs w:val="20"/>
                <w:lang w:val="en-US"/>
              </w:rPr>
              <w:t>/kg, median (IQR) [missing]</w:t>
            </w:r>
          </w:p>
        </w:tc>
        <w:tc>
          <w:tcPr>
            <w:tcW w:w="1880" w:type="dxa"/>
          </w:tcPr>
          <w:p w14:paraId="6E106417" w14:textId="77777777" w:rsidR="003A05BD" w:rsidRDefault="00EC7A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144-292) [133]</w:t>
            </w:r>
          </w:p>
        </w:tc>
        <w:tc>
          <w:tcPr>
            <w:tcW w:w="1880" w:type="dxa"/>
          </w:tcPr>
          <w:p w14:paraId="05DCC6A3" w14:textId="77777777" w:rsidR="003A05BD" w:rsidRDefault="00EC7A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121-266) [695]</w:t>
            </w:r>
          </w:p>
        </w:tc>
      </w:tr>
      <w:tr w:rsidR="003A05BD" w14:paraId="7C9B8697" w14:textId="77777777">
        <w:trPr>
          <w:trHeight w:val="545"/>
        </w:trPr>
        <w:tc>
          <w:tcPr>
            <w:tcW w:w="4680" w:type="dxa"/>
          </w:tcPr>
          <w:p w14:paraId="4CBB700B" w14:textId="77777777" w:rsidR="003A05BD" w:rsidRPr="006212C9" w:rsidRDefault="00EC7AF0">
            <w:pPr>
              <w:jc w:val="center"/>
              <w:rPr>
                <w:sz w:val="20"/>
                <w:szCs w:val="20"/>
                <w:lang w:val="en-US"/>
              </w:rPr>
            </w:pPr>
            <w:r w:rsidRPr="006212C9">
              <w:rPr>
                <w:sz w:val="20"/>
                <w:szCs w:val="20"/>
                <w:lang w:val="en-US"/>
              </w:rPr>
              <w:t>CD34+ viability, median (IQR) [missing]</w:t>
            </w:r>
          </w:p>
        </w:tc>
        <w:tc>
          <w:tcPr>
            <w:tcW w:w="1880" w:type="dxa"/>
          </w:tcPr>
          <w:p w14:paraId="4DC62499" w14:textId="77777777" w:rsidR="003A05BD" w:rsidRDefault="00EC7A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97-100) [217]</w:t>
            </w:r>
          </w:p>
        </w:tc>
        <w:tc>
          <w:tcPr>
            <w:tcW w:w="1880" w:type="dxa"/>
          </w:tcPr>
          <w:p w14:paraId="4576E0D1" w14:textId="77777777" w:rsidR="003A05BD" w:rsidRDefault="00EC7A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79-96) [163]</w:t>
            </w:r>
          </w:p>
        </w:tc>
      </w:tr>
    </w:tbl>
    <w:p w14:paraId="758758CC" w14:textId="77777777" w:rsidR="003A05BD" w:rsidRDefault="003A05BD">
      <w:pPr>
        <w:rPr>
          <w:sz w:val="16"/>
          <w:szCs w:val="16"/>
        </w:rPr>
      </w:pPr>
    </w:p>
    <w:p w14:paraId="64667362" w14:textId="77777777" w:rsidR="003A05BD" w:rsidRDefault="003A05BD">
      <w:pPr>
        <w:rPr>
          <w:b/>
        </w:rPr>
      </w:pPr>
    </w:p>
    <w:p w14:paraId="49655862" w14:textId="567CF164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Table 3. Adults’ characteristics in the two cohorts</w:t>
      </w:r>
    </w:p>
    <w:tbl>
      <w:tblPr>
        <w:tblStyle w:val="a1"/>
        <w:tblW w:w="922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3251"/>
        <w:gridCol w:w="2409"/>
        <w:gridCol w:w="2127"/>
        <w:gridCol w:w="1433"/>
      </w:tblGrid>
      <w:tr w:rsidR="003A05BD" w14:paraId="0F601DB4" w14:textId="77777777">
        <w:trPr>
          <w:trHeight w:val="682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C8303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AFB02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Historical cohort</w:t>
            </w:r>
            <w:r>
              <w:rPr>
                <w:b/>
                <w:color w:val="000000"/>
                <w:sz w:val="20"/>
                <w:szCs w:val="20"/>
              </w:rPr>
              <w:br/>
              <w:t>n=2250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C4B4C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Cryo cohort</w:t>
            </w:r>
            <w:r>
              <w:rPr>
                <w:b/>
                <w:color w:val="000000"/>
                <w:sz w:val="20"/>
                <w:szCs w:val="20"/>
              </w:rPr>
              <w:br/>
              <w:t>n=919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19F10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A05BD" w14:paraId="44743A9E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043A6" w14:textId="77777777" w:rsidR="003A05BD" w:rsidRPr="006212C9" w:rsidRDefault="00EC7AF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Median age at allo-HSCT, years (IQR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03F87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5 (44-62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1DA3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5 (45-63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D1DFC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3A05BD" w14:paraId="25D99AC4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992CB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ale/Female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155F4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,300 (57.8)/950 (42.2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B542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40 (58.8)/379 (41.2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8F05C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630</w:t>
            </w:r>
          </w:p>
        </w:tc>
      </w:tr>
      <w:tr w:rsidR="003A05BD" w14:paraId="3C82BA0A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32486" w14:textId="77777777" w:rsidR="003A05BD" w:rsidRPr="006212C9" w:rsidRDefault="00EC7AF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Donor median age, years (IQR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D01EC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5 (26-46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F7B0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3 (25-43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F692C" w14:textId="77777777" w:rsidR="003A05BD" w:rsidRDefault="00EC7AF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A05BD" w14:paraId="51CE37BD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7F19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Diagnosis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D0806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9AEEA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80D97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880</w:t>
            </w:r>
          </w:p>
        </w:tc>
      </w:tr>
      <w:tr w:rsidR="003A05BD" w14:paraId="100D0FA3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D3E5A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Acute Leukemia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DE3BB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,341 (59.6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6391A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52 (60.1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96ED1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24DCE81A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D8D2C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Lymphoma/Multiple Myeloma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DAA3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12 (18.3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8335C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64 (17.8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7246B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02E90CBF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0EF02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DS/MPN &amp; MPN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DF71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18 (18.6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D259E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76 (19.2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8E654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31D76DB9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AA1E6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leukemia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1DC5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8 (1.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E8950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5 ( 1.6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69323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3500DF7A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91B0A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Marrow Failure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F1763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4 (1.5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1191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1 (1.2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D59F4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1ED726EE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A0C21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Other*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052C3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0.3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3D796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259AD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5701E26D" w14:textId="77777777">
        <w:trPr>
          <w:trHeight w:val="43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D2D49" w14:textId="77777777" w:rsidR="003A05BD" w:rsidRPr="006212C9" w:rsidRDefault="00EC7AF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Disease status at allo-HSCT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F2589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FAE57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03AF1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3A05BD" w14:paraId="0DAA9921" w14:textId="77777777">
        <w:trPr>
          <w:trHeight w:val="43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8563F" w14:textId="77777777" w:rsidR="003A05BD" w:rsidRDefault="00EC7AF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R/not CR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1A93F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98 (63.7)/795 (36.3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6A130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 (64.2)/323 (35.8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29D55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3585F295" w14:textId="77777777">
        <w:trPr>
          <w:trHeight w:val="43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132E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KPS, 90-100/&lt;90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A65F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,740 (77.8)/497 (22.2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6885B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30 (79.5)/188 (20.5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9B372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3A05BD" w14:paraId="50D3DCEA" w14:textId="77777777">
        <w:trPr>
          <w:trHeight w:val="43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8139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yeloablative conditioning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59E4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,565 (69.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578E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94 (64.6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D47AE" w14:textId="77777777" w:rsidR="003A05BD" w:rsidRDefault="00EC7AF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3A05BD" w14:paraId="1A132629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EDCD7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Type of donor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B0A29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189A7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AC5C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A05BD" w14:paraId="0CD6BE68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BC0D1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Haploidentical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10E88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684 (30.4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753F2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14 (23.3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C2AE8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7D3099CD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35122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RD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C456B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51 (24.5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FD8F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65 (18.0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32CF5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6DF47FFD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955C4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URD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C29A0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,015 (45.1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5CEC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40 (58.8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A27C6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6CDA737E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EFB6E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Source PBSCs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081CE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,748 (77.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08352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897 (97.6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A9F34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A05BD" w14:paraId="6DD8A9A3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D8E4E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T-cell depletion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8FE9C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,568 (71.1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C69F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23 (79.0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9BA30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A05BD" w14:paraId="3CDD2380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0C921" w14:textId="40B094B0" w:rsidR="003A05BD" w:rsidRPr="006212C9" w:rsidRDefault="00EC7AF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Type of T-cell depletion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0B4A7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F5750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58071" w14:textId="77777777" w:rsidR="003A05BD" w:rsidRDefault="00EC7AF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3A05BD" w14:paraId="076375C6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7C50A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EB472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5 (33.8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D72E0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 (37.9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CBFB5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39E01E4A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9D971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y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7737B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7 (36.1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60EB2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 (37.9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EBAC5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582F0DFB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6C722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+PTCy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263C7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1.2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AAFDE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3.2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9CB0A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5A3FE21F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83DB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At least 1 comorbidity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53030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,057 (47.3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66193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66 (50.9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A30D4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3A05BD" w14:paraId="52F282C1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2A670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CMV donor/patient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7F519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294D3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44D33" w14:textId="77777777" w:rsidR="003A05BD" w:rsidRDefault="00EC7AF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3A05BD" w14:paraId="3ABA102D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F0F3D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86AEE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45 (11.0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B0927" w14:textId="5D13A09F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86 (9.4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AC4BB" w14:textId="77777777" w:rsidR="003A05BD" w:rsidRDefault="003A05BD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3A05BD" w14:paraId="058D1FCE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B6AD0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-/+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D669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604 (27.2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544BC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11 (34.0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ABBA3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01A9A8C2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9CF2C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D7A57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80 (8.1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B2DA7" w14:textId="5144F263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3 (8.0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33589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35B0C707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BC1B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4506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,194 (53.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D04B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45 (48.6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B9C88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0C01EC90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0252B" w14:textId="77777777" w:rsidR="003A05BD" w:rsidRPr="006212C9" w:rsidRDefault="00EC7AF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Median follow-up, months (IQR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EC35B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 (35-48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940A5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18-28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1B176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0DD0AFB" w14:textId="54A54ED0" w:rsidR="003A05BD" w:rsidRPr="006212C9" w:rsidRDefault="00EC7AF0">
      <w:pPr>
        <w:rPr>
          <w:i/>
          <w:sz w:val="18"/>
          <w:szCs w:val="18"/>
          <w:lang w:val="en-US"/>
        </w:rPr>
      </w:pPr>
      <w:bookmarkStart w:id="1" w:name="_heading=h.mfw1zgfm6ldp" w:colFirst="0" w:colLast="0"/>
      <w:bookmarkEnd w:id="1"/>
      <w:r w:rsidRPr="006212C9">
        <w:rPr>
          <w:i/>
          <w:sz w:val="18"/>
          <w:szCs w:val="18"/>
          <w:lang w:val="en-US"/>
        </w:rPr>
        <w:t>*Hemoglobinopathies</w:t>
      </w:r>
      <w:r w:rsidR="006212C9">
        <w:rPr>
          <w:i/>
          <w:sz w:val="18"/>
          <w:szCs w:val="18"/>
          <w:lang w:val="en-US"/>
        </w:rPr>
        <w:t xml:space="preserve"> (n=2 in historical and n=1 in the cryo cohort, respectively)</w:t>
      </w:r>
      <w:r w:rsidRPr="006212C9">
        <w:rPr>
          <w:i/>
          <w:sz w:val="18"/>
          <w:szCs w:val="18"/>
          <w:lang w:val="en-US"/>
        </w:rPr>
        <w:t>, primary immunodeficiencies</w:t>
      </w:r>
      <w:r w:rsidR="006212C9">
        <w:rPr>
          <w:i/>
          <w:sz w:val="18"/>
          <w:szCs w:val="18"/>
          <w:lang w:val="en-US"/>
        </w:rPr>
        <w:t xml:space="preserve"> (n=5 in historical and n=0 in the cryo cohort, respectively) were included.</w:t>
      </w:r>
    </w:p>
    <w:p w14:paraId="0F465DFB" w14:textId="77777777" w:rsidR="003A05BD" w:rsidRPr="006212C9" w:rsidRDefault="00EC7AF0">
      <w:pPr>
        <w:rPr>
          <w:lang w:val="en-US"/>
        </w:rPr>
      </w:pPr>
      <w:bookmarkStart w:id="2" w:name="_heading=h.emq8rlkkqcmh" w:colFirst="0" w:colLast="0"/>
      <w:bookmarkEnd w:id="2"/>
      <w:r w:rsidRPr="006212C9">
        <w:rPr>
          <w:i/>
          <w:sz w:val="18"/>
          <w:szCs w:val="18"/>
          <w:lang w:val="en-US"/>
        </w:rPr>
        <w:t>Abbreviations.</w:t>
      </w:r>
      <w:r w:rsidRPr="006212C9">
        <w:rPr>
          <w:sz w:val="18"/>
          <w:szCs w:val="18"/>
          <w:lang w:val="en-US"/>
        </w:rPr>
        <w:t xml:space="preserve"> Allo-HSCT: allogeneic hematopoietic stem cell transplantation; MDS/MPN: myelodysplastic/myeloproliferative neoplasms; MPN: myeloproliferative neoplasms; CR: complete response; KPS: Karnofsky Performance Status; MRD: matched related donor; URD: unrelated donor; PBSC: peripheral blood-derived stem cells; ATG: anti-thymocyte globulin; PTCy: post-transplant cyclophosphamide.</w:t>
      </w:r>
    </w:p>
    <w:p w14:paraId="19903217" w14:textId="77777777" w:rsidR="003A05BD" w:rsidRPr="006212C9" w:rsidRDefault="003A05BD">
      <w:pPr>
        <w:rPr>
          <w:b/>
          <w:lang w:val="en-US"/>
        </w:rPr>
      </w:pPr>
    </w:p>
    <w:p w14:paraId="4BDE4FE8" w14:textId="77777777" w:rsidR="003A05BD" w:rsidRPr="006212C9" w:rsidRDefault="003A05BD">
      <w:pPr>
        <w:rPr>
          <w:b/>
          <w:lang w:val="en-US"/>
        </w:rPr>
      </w:pPr>
    </w:p>
    <w:p w14:paraId="2AAC4FEC" w14:textId="4E54BEBF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Table 4. Pediatrics’ characteristics in the two cohorts</w:t>
      </w:r>
    </w:p>
    <w:tbl>
      <w:tblPr>
        <w:tblStyle w:val="a2"/>
        <w:tblW w:w="922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3251"/>
        <w:gridCol w:w="2409"/>
        <w:gridCol w:w="2127"/>
        <w:gridCol w:w="1433"/>
      </w:tblGrid>
      <w:tr w:rsidR="003A05BD" w14:paraId="6623A433" w14:textId="77777777">
        <w:trPr>
          <w:trHeight w:val="682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2E601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E82F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Historical cohort</w:t>
            </w:r>
            <w:r>
              <w:rPr>
                <w:b/>
                <w:color w:val="000000"/>
                <w:sz w:val="20"/>
                <w:szCs w:val="20"/>
              </w:rPr>
              <w:br/>
              <w:t>n=26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305F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Cryo cohort</w:t>
            </w:r>
            <w:r>
              <w:rPr>
                <w:b/>
                <w:color w:val="000000"/>
                <w:sz w:val="20"/>
                <w:szCs w:val="20"/>
              </w:rPr>
              <w:br/>
            </w:r>
            <w:r>
              <w:rPr>
                <w:b/>
                <w:color w:val="000000"/>
              </w:rPr>
              <w:t>n=57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88C1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A05BD" w14:paraId="5DED035C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F21F5" w14:textId="77777777" w:rsidR="003A05BD" w:rsidRPr="006212C9" w:rsidRDefault="00EC7AF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Median age at allo-HSCT, years (IQR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656EB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8 (3-13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167E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 (5-11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D3FF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3A05BD" w14:paraId="40225D31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6C593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ale/Female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67A7B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44 (54.1)/122 (45.9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5B7F8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9 (68.4)/18 (31.6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F8587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3A05BD" w14:paraId="55052A3B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DEFC8" w14:textId="77777777" w:rsidR="003A05BD" w:rsidRPr="006212C9" w:rsidRDefault="00EC7AF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Donor median age, years (IQR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46A01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8 (21-3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37180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7 (23-36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5DEE8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 w:rsidR="003A05BD" w14:paraId="28F7A5A2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2079E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Diagnosis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B0308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FFA17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9EFF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3A05BD" w14:paraId="6E21C21C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A0C9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Acute Leukemia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20DC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31 (49.2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6FD48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3 (57.9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F8E44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2ABFE759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08C4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Lymphoma/Multiple Myeloma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367FA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 (2.6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89AEA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 (3.5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BEC94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796E89DF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B054B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DS/MPN &amp; MPN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6DE6B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4 (12.8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F965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7A840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6E441EBE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C1C10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Marrow Failure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D4298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5 (13.2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07E3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9 (15.8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6B1EA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A05BD" w14:paraId="5F7FC771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C5CD4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*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209F4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 (22.2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4C6C9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7.5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ACB23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6BA49A94" w14:textId="77777777">
        <w:trPr>
          <w:trHeight w:val="43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33010" w14:textId="77777777" w:rsidR="003A05BD" w:rsidRPr="006212C9" w:rsidRDefault="00EC7AF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Disease status at allo-HSCT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7B2E0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605C8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88B4A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3A05BD" w14:paraId="7DCBE567" w14:textId="77777777">
        <w:trPr>
          <w:trHeight w:val="43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B13FB" w14:textId="77777777" w:rsidR="003A05BD" w:rsidRDefault="00EC7AF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R/not CR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A5389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 (76.5)/40 (23.5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36FF4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89.2)/4 (10.8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AE4E5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49538D68" w14:textId="77777777">
        <w:trPr>
          <w:trHeight w:val="43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C93D0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KPS, 90-100/&lt;90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F3B8C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27 (86.3)/36 (13.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C516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9 (96.1)/2 (3.9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C040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3A05BD" w14:paraId="5E8A9504" w14:textId="77777777">
        <w:trPr>
          <w:trHeight w:val="43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4BB34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yeloablative conditioning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E8D5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42 (91.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1E99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3 (93.0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B70FE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3A05BD" w14:paraId="0E66284B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3A501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Type of donor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DD615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A9860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49648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A05BD" w14:paraId="50E7D571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47A73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Haploidentical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A3FE8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0 (26.4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26E9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 (8.8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A623E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0EF1FC4A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41F9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RD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E1337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2 (15.8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419D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 (3.5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14147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3161BBE0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85EE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URD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D8A5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53 (57.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16EA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0 (87.7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E8284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672C2DDE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14384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Source PBSCs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7C8D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7 (29.1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0A82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7 (64.9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1093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A05BD" w14:paraId="2BE44864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88D2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T-cell depletion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B82B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28 (54.2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2316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7 (66.1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EC3A4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3A05BD" w14:paraId="27608DE3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9E7B0" w14:textId="5505D9BD" w:rsidR="003A05BD" w:rsidRPr="006212C9" w:rsidRDefault="00EC7AF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Type of T-cell depletion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A3017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3C497" w14:textId="77777777" w:rsidR="003A05BD" w:rsidRPr="006212C9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98D59" w14:textId="77777777" w:rsidR="003A05BD" w:rsidRDefault="00EC7AF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3A05BD" w14:paraId="611E8A6A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00F5D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A2AB7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 (36.9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596B4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60.7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36AA2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185D2AF2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0DBDF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y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FF245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15.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E2F6F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EA498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0FE1DAFD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54394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+PTCy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E716A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.7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1B185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41622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272D57D9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ADE12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At least 1 comorbidity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6414A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 (9.5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38B2D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 (7.1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F084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3A05BD" w14:paraId="25A1ED33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FE153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CMV donor/patient, n (%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3D730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32275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DAA0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3A05BD" w14:paraId="7F02C726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578A5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237D8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2 (12.5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53482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6 (10.7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C2D4E" w14:textId="77777777" w:rsidR="003A05BD" w:rsidRDefault="003A05BD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3A05BD" w14:paraId="22135266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EF764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-/+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57118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5 (21.5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0A7A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1 (37.5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C3D96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6A8FCE3C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CE1A8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9C0A6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7 (14.5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0793F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9 (16.1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830AA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127059BC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7C3F7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5B159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32 (51.6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17C45" w14:textId="77777777" w:rsidR="003A05BD" w:rsidRDefault="00EC7AF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0 (35.7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95435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A05BD" w14:paraId="5ABA54D4" w14:textId="77777777">
        <w:trPr>
          <w:trHeight w:val="386"/>
        </w:trPr>
        <w:tc>
          <w:tcPr>
            <w:tcW w:w="3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F4B06" w14:textId="77777777" w:rsidR="003A05BD" w:rsidRPr="006212C9" w:rsidRDefault="00EC7AF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6212C9">
              <w:rPr>
                <w:b/>
                <w:color w:val="000000"/>
                <w:sz w:val="20"/>
                <w:szCs w:val="20"/>
                <w:lang w:val="en-US"/>
              </w:rPr>
              <w:t>Median follow-up, months (IQR)</w:t>
            </w:r>
          </w:p>
        </w:tc>
        <w:tc>
          <w:tcPr>
            <w:tcW w:w="24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E1B31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37-49)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603F1" w14:textId="77777777" w:rsidR="003A05BD" w:rsidRDefault="00EC7AF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18-26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1DF8F" w14:textId="77777777" w:rsidR="003A05BD" w:rsidRDefault="003A05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395527BA" w14:textId="08510E86" w:rsidR="003A05BD" w:rsidRPr="006212C9" w:rsidRDefault="00EC7AF0" w:rsidP="00E753CC">
      <w:pPr>
        <w:jc w:val="both"/>
        <w:rPr>
          <w:i/>
          <w:sz w:val="18"/>
          <w:szCs w:val="18"/>
          <w:lang w:val="en-US"/>
        </w:rPr>
      </w:pPr>
      <w:r w:rsidRPr="006212C9">
        <w:rPr>
          <w:i/>
          <w:sz w:val="18"/>
          <w:szCs w:val="18"/>
          <w:lang w:val="en-US"/>
        </w:rPr>
        <w:t>*</w:t>
      </w:r>
      <w:r w:rsidR="006212C9">
        <w:rPr>
          <w:i/>
          <w:sz w:val="18"/>
          <w:szCs w:val="18"/>
          <w:lang w:val="en-US"/>
        </w:rPr>
        <w:t>H</w:t>
      </w:r>
      <w:r w:rsidRPr="006212C9">
        <w:rPr>
          <w:i/>
          <w:sz w:val="18"/>
          <w:szCs w:val="18"/>
          <w:lang w:val="en-US"/>
        </w:rPr>
        <w:t>emoglobinopathies</w:t>
      </w:r>
      <w:r w:rsidR="006212C9">
        <w:rPr>
          <w:i/>
          <w:sz w:val="18"/>
          <w:szCs w:val="18"/>
          <w:lang w:val="en-US"/>
        </w:rPr>
        <w:t xml:space="preserve"> (n=36 in historical and n=2 in the cryo cohort, respectively)</w:t>
      </w:r>
      <w:r w:rsidRPr="006212C9">
        <w:rPr>
          <w:i/>
          <w:sz w:val="18"/>
          <w:szCs w:val="18"/>
          <w:lang w:val="en-US"/>
        </w:rPr>
        <w:t>, inherited disorders</w:t>
      </w:r>
      <w:r w:rsidR="006212C9">
        <w:rPr>
          <w:i/>
          <w:sz w:val="18"/>
          <w:szCs w:val="18"/>
          <w:lang w:val="en-US"/>
        </w:rPr>
        <w:t xml:space="preserve"> (n=2 in historical and n=1 in the cryo cohort, respectively)</w:t>
      </w:r>
      <w:r w:rsidRPr="006212C9">
        <w:rPr>
          <w:i/>
          <w:sz w:val="18"/>
          <w:szCs w:val="18"/>
          <w:lang w:val="en-US"/>
        </w:rPr>
        <w:t>, primary immunodeficiencies</w:t>
      </w:r>
      <w:r w:rsidR="006212C9">
        <w:rPr>
          <w:i/>
          <w:sz w:val="18"/>
          <w:szCs w:val="18"/>
          <w:lang w:val="en-US"/>
        </w:rPr>
        <w:t xml:space="preserve"> (n=15 in historical and n=6 in the cryo cohort, respectively),</w:t>
      </w:r>
      <w:r w:rsidRPr="006212C9">
        <w:rPr>
          <w:i/>
          <w:sz w:val="18"/>
          <w:szCs w:val="18"/>
          <w:lang w:val="en-US"/>
        </w:rPr>
        <w:t xml:space="preserve"> and familial erytrhro-phagocytic and familial hemophagocytic  lymphohistiocytosis (</w:t>
      </w:r>
      <w:r w:rsidR="006212C9">
        <w:rPr>
          <w:i/>
          <w:sz w:val="18"/>
          <w:szCs w:val="18"/>
          <w:lang w:val="en-US"/>
        </w:rPr>
        <w:t>FELH/</w:t>
      </w:r>
      <w:r w:rsidRPr="006212C9">
        <w:rPr>
          <w:i/>
          <w:sz w:val="18"/>
          <w:szCs w:val="18"/>
          <w:lang w:val="en-US"/>
        </w:rPr>
        <w:t>FHLH)</w:t>
      </w:r>
      <w:r w:rsidR="006212C9">
        <w:rPr>
          <w:i/>
          <w:sz w:val="18"/>
          <w:szCs w:val="18"/>
          <w:lang w:val="en-US"/>
        </w:rPr>
        <w:t xml:space="preserve"> (n=6 in historical and n=1 in the cryo cohort, respectively)</w:t>
      </w:r>
      <w:r w:rsidRPr="006212C9">
        <w:rPr>
          <w:i/>
          <w:sz w:val="18"/>
          <w:szCs w:val="18"/>
          <w:lang w:val="en-US"/>
        </w:rPr>
        <w:t xml:space="preserve"> </w:t>
      </w:r>
    </w:p>
    <w:p w14:paraId="12E1D4D4" w14:textId="77777777" w:rsidR="003A05BD" w:rsidRPr="006212C9" w:rsidRDefault="00EC7AF0" w:rsidP="00E753CC">
      <w:pPr>
        <w:jc w:val="both"/>
        <w:rPr>
          <w:sz w:val="18"/>
          <w:szCs w:val="18"/>
          <w:lang w:val="en-US"/>
        </w:rPr>
      </w:pPr>
      <w:r w:rsidRPr="006212C9">
        <w:rPr>
          <w:i/>
          <w:sz w:val="18"/>
          <w:szCs w:val="18"/>
          <w:lang w:val="en-US"/>
        </w:rPr>
        <w:t>Abbreviations.</w:t>
      </w:r>
      <w:r w:rsidRPr="006212C9">
        <w:rPr>
          <w:sz w:val="18"/>
          <w:szCs w:val="18"/>
          <w:lang w:val="en-US"/>
        </w:rPr>
        <w:t xml:space="preserve"> Allo-HSCT: allogeneic hematopoietic stem cell transplantation; MDS/MPN: myelodysplastic/myeloproliferative neoplasms; MPN: myeloproliferative neoplasms; CR: complete response; KPS: Karnofsky Performance Status; CR: complete response; MRD: matched related donor; URD: unrelated donor; PBSC: peripheral blood-derived stem cells; ATG: anti-thymocyte globulin; PTCy: post-transplant cyclophosphamide</w:t>
      </w:r>
    </w:p>
    <w:p w14:paraId="7CAE7CB6" w14:textId="5C7F09AA" w:rsidR="003A05BD" w:rsidRDefault="003A05BD">
      <w:pPr>
        <w:rPr>
          <w:b/>
          <w:lang w:val="en-US"/>
        </w:rPr>
      </w:pPr>
    </w:p>
    <w:p w14:paraId="10A2AF14" w14:textId="77777777" w:rsidR="002660B6" w:rsidRPr="006212C9" w:rsidRDefault="002660B6">
      <w:pPr>
        <w:rPr>
          <w:b/>
          <w:lang w:val="en-US"/>
        </w:rPr>
      </w:pPr>
    </w:p>
    <w:p w14:paraId="4CF35F0F" w14:textId="464014E8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lastRenderedPageBreak/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Table 5: Cryopreservation effect on study endpoints: summary of univariable and multivariable analyses in adult patients</w:t>
      </w:r>
    </w:p>
    <w:tbl>
      <w:tblPr>
        <w:tblStyle w:val="a3"/>
        <w:tblW w:w="8339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3661"/>
        <w:gridCol w:w="567"/>
        <w:gridCol w:w="850"/>
        <w:gridCol w:w="851"/>
        <w:gridCol w:w="567"/>
        <w:gridCol w:w="992"/>
        <w:gridCol w:w="851"/>
      </w:tblGrid>
      <w:tr w:rsidR="003A05BD" w14:paraId="6674D693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28F8D" w14:textId="77777777" w:rsidR="003A05BD" w:rsidRDefault="00EC7AF0">
            <w:pPr>
              <w:spacing w:after="0" w:line="360" w:lineRule="auto"/>
              <w:jc w:val="center"/>
              <w:rPr>
                <w:b/>
                <w:i/>
                <w:sz w:val="20"/>
                <w:szCs w:val="20"/>
              </w:rPr>
            </w:pPr>
            <w:bookmarkStart w:id="3" w:name="_heading=h.ld0hwrjqfgx9" w:colFirst="0" w:colLast="0"/>
            <w:bookmarkEnd w:id="3"/>
            <w:r>
              <w:rPr>
                <w:b/>
                <w:i/>
                <w:sz w:val="20"/>
                <w:szCs w:val="20"/>
              </w:rPr>
              <w:t>Outcome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9EA8B" w14:textId="77777777" w:rsidR="003A05BD" w:rsidRDefault="00EC7AF0">
            <w:pPr>
              <w:spacing w:after="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ivariable analysis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79390" w14:textId="77777777" w:rsidR="003A05BD" w:rsidRDefault="00EC7AF0">
            <w:pPr>
              <w:spacing w:after="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ultivariable analysis</w:t>
            </w:r>
          </w:p>
        </w:tc>
      </w:tr>
      <w:tr w:rsidR="003A05BD" w14:paraId="0855F65D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8A862" w14:textId="77777777" w:rsidR="003A05BD" w:rsidRDefault="00EC7AF0">
            <w:pPr>
              <w:spacing w:after="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umulative incide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08F6C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AD136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9008E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6FC56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B444A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78493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3A05BD" w14:paraId="2207EFA6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9041B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utrophil Engraftment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F7418" w14:textId="77777777" w:rsidR="003A05BD" w:rsidRDefault="00EC7AF0">
            <w:pPr>
              <w:spacing w:after="0" w:line="360" w:lineRule="auto"/>
              <w:jc w:val="center"/>
            </w:pPr>
            <w: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5B953" w14:textId="77777777" w:rsidR="003A05BD" w:rsidRDefault="00EC7AF0">
            <w:pPr>
              <w:spacing w:after="0" w:line="360" w:lineRule="auto"/>
              <w:jc w:val="center"/>
            </w:pPr>
            <w:r>
              <w:t>0.8-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381B1" w14:textId="77777777" w:rsidR="003A05BD" w:rsidRDefault="00EC7AF0">
            <w:pPr>
              <w:spacing w:after="0" w:line="360" w:lineRule="auto"/>
              <w:jc w:val="center"/>
            </w:pPr>
            <w:r>
              <w:t>0.0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3234A" w14:textId="77777777" w:rsidR="003A05BD" w:rsidRDefault="00EC7AF0">
            <w:pPr>
              <w:spacing w:after="0" w:line="360" w:lineRule="auto"/>
              <w:jc w:val="center"/>
            </w:pPr>
            <w:r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DAC5F" w14:textId="77777777" w:rsidR="003A05BD" w:rsidRDefault="00EC7AF0">
            <w:pPr>
              <w:spacing w:after="0" w:line="360" w:lineRule="auto"/>
              <w:jc w:val="center"/>
            </w:pPr>
            <w:r>
              <w:t>0.7-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A84DE" w14:textId="77777777" w:rsidR="003A05BD" w:rsidRDefault="00EC7AF0">
            <w:pPr>
              <w:spacing w:after="0" w:line="360" w:lineRule="auto"/>
              <w:jc w:val="center"/>
            </w:pPr>
            <w:r>
              <w:t>0.042</w:t>
            </w:r>
          </w:p>
        </w:tc>
      </w:tr>
      <w:tr w:rsidR="003A05BD" w14:paraId="7B104C6A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17338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telet Engraft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E02DB" w14:textId="77777777" w:rsidR="003A05BD" w:rsidRDefault="00EC7AF0">
            <w:pPr>
              <w:spacing w:after="0" w:line="360" w:lineRule="auto"/>
              <w:jc w:val="center"/>
            </w:pPr>
            <w: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091C1" w14:textId="77777777" w:rsidR="003A05BD" w:rsidRDefault="00EC7AF0">
            <w:pPr>
              <w:spacing w:after="0" w:line="360" w:lineRule="auto"/>
              <w:jc w:val="center"/>
            </w:pPr>
            <w:r>
              <w:t>0.7-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47F3D" w14:textId="77777777" w:rsidR="003A05BD" w:rsidRDefault="00EC7AF0">
            <w:pPr>
              <w:spacing w:after="0" w:line="360" w:lineRule="auto"/>
              <w:jc w:val="center"/>
            </w:pPr>
            <w: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2371B" w14:textId="77777777" w:rsidR="003A05BD" w:rsidRDefault="00EC7AF0">
            <w:pPr>
              <w:spacing w:after="0" w:line="360" w:lineRule="auto"/>
              <w:jc w:val="center"/>
            </w:pPr>
            <w:r>
              <w:t>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8C886" w14:textId="77777777" w:rsidR="003A05BD" w:rsidRDefault="00EC7AF0">
            <w:pPr>
              <w:spacing w:after="0" w:line="360" w:lineRule="auto"/>
              <w:jc w:val="center"/>
            </w:pPr>
            <w:r>
              <w:t>0.6-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17B9F" w14:textId="77777777" w:rsidR="003A05BD" w:rsidRDefault="00EC7AF0">
            <w:pPr>
              <w:spacing w:after="0" w:line="360" w:lineRule="auto"/>
              <w:jc w:val="center"/>
            </w:pPr>
            <w:r>
              <w:t>&lt;0.001</w:t>
            </w:r>
          </w:p>
        </w:tc>
      </w:tr>
      <w:tr w:rsidR="003A05BD" w14:paraId="60C88D41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06D8D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 II-IV aGVH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79B8F" w14:textId="77777777" w:rsidR="003A05BD" w:rsidRDefault="00EC7AF0">
            <w:pPr>
              <w:spacing w:after="0" w:line="360" w:lineRule="auto"/>
              <w:jc w:val="center"/>
            </w:pPr>
            <w:r>
              <w:t>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76E8D" w14:textId="77777777" w:rsidR="003A05BD" w:rsidRDefault="00EC7AF0">
            <w:pPr>
              <w:spacing w:after="0" w:line="360" w:lineRule="auto"/>
              <w:jc w:val="center"/>
            </w:pPr>
            <w:r>
              <w:t>1.0-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8FA81" w14:textId="77777777" w:rsidR="003A05BD" w:rsidRDefault="00EC7AF0">
            <w:pPr>
              <w:spacing w:after="0" w:line="360" w:lineRule="auto"/>
              <w:jc w:val="center"/>
            </w:pPr>
            <w:r>
              <w:t>0.1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EF430" w14:textId="77777777" w:rsidR="003A05BD" w:rsidRDefault="00EC7AF0">
            <w:pPr>
              <w:spacing w:after="0" w:line="360" w:lineRule="auto"/>
              <w:jc w:val="center"/>
            </w:pPr>
            <w: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AC0AA" w14:textId="77777777" w:rsidR="003A05BD" w:rsidRDefault="00EC7AF0">
            <w:pPr>
              <w:spacing w:after="0" w:line="360" w:lineRule="auto"/>
              <w:jc w:val="center"/>
            </w:pPr>
            <w:r>
              <w:t>0.9-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DEA76" w14:textId="77777777" w:rsidR="003A05BD" w:rsidRDefault="00EC7AF0">
            <w:pPr>
              <w:spacing w:after="0" w:line="360" w:lineRule="auto"/>
              <w:jc w:val="center"/>
            </w:pPr>
            <w:r>
              <w:t>0.218</w:t>
            </w:r>
          </w:p>
        </w:tc>
      </w:tr>
      <w:tr w:rsidR="003A05BD" w14:paraId="61763D61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FCF08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 III-IV aGVH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62646" w14:textId="77777777" w:rsidR="003A05BD" w:rsidRDefault="00EC7AF0">
            <w:pPr>
              <w:spacing w:after="0" w:line="360" w:lineRule="auto"/>
              <w:jc w:val="center"/>
            </w:pPr>
            <w:r>
              <w:t>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70008" w14:textId="77777777" w:rsidR="003A05BD" w:rsidRDefault="00EC7AF0">
            <w:pPr>
              <w:spacing w:after="0" w:line="360" w:lineRule="auto"/>
              <w:jc w:val="center"/>
            </w:pPr>
            <w:r>
              <w:t>0.9-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8FA03" w14:textId="77777777" w:rsidR="003A05BD" w:rsidRDefault="00EC7AF0">
            <w:pPr>
              <w:spacing w:after="0" w:line="360" w:lineRule="auto"/>
              <w:jc w:val="center"/>
            </w:pPr>
            <w:r>
              <w:t>0.1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C2D65" w14:textId="77777777" w:rsidR="003A05BD" w:rsidRDefault="00EC7AF0">
            <w:pPr>
              <w:spacing w:after="0" w:line="360" w:lineRule="auto"/>
              <w:jc w:val="center"/>
            </w:pPr>
            <w: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6292D" w14:textId="77777777" w:rsidR="003A05BD" w:rsidRDefault="00EC7AF0">
            <w:pPr>
              <w:spacing w:after="0" w:line="360" w:lineRule="auto"/>
              <w:jc w:val="center"/>
            </w:pPr>
            <w:r>
              <w:t>0.8-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660A3" w14:textId="77777777" w:rsidR="003A05BD" w:rsidRDefault="00EC7AF0">
            <w:pPr>
              <w:spacing w:after="0" w:line="360" w:lineRule="auto"/>
              <w:jc w:val="center"/>
            </w:pPr>
            <w:r>
              <w:t>0.393</w:t>
            </w:r>
          </w:p>
        </w:tc>
      </w:tr>
      <w:tr w:rsidR="003A05BD" w14:paraId="575E50E7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DAF4C" w14:textId="77777777" w:rsidR="003A05BD" w:rsidRDefault="00EC7AF0">
            <w:pPr>
              <w:spacing w:after="0" w:line="360" w:lineRule="auto"/>
              <w:jc w:val="center"/>
            </w:pPr>
            <w:r>
              <w:rPr>
                <w:b/>
                <w:sz w:val="20"/>
                <w:szCs w:val="20"/>
              </w:rPr>
              <w:t>cGVH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AB027" w14:textId="77777777" w:rsidR="003A05BD" w:rsidRDefault="00EC7AF0">
            <w:pPr>
              <w:spacing w:after="0" w:line="360" w:lineRule="auto"/>
              <w:jc w:val="center"/>
            </w:pPr>
            <w: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4B531" w14:textId="77777777" w:rsidR="003A05BD" w:rsidRDefault="00EC7AF0">
            <w:pPr>
              <w:spacing w:after="0" w:line="360" w:lineRule="auto"/>
              <w:jc w:val="center"/>
            </w:pPr>
            <w:r>
              <w:t>0.7-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7D74B" w14:textId="77777777" w:rsidR="003A05BD" w:rsidRDefault="00EC7AF0">
            <w:pPr>
              <w:spacing w:after="0" w:line="360" w:lineRule="auto"/>
              <w:jc w:val="center"/>
            </w:pPr>
            <w:r>
              <w:t>0.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B1E74" w14:textId="77777777" w:rsidR="003A05BD" w:rsidRDefault="00EC7AF0">
            <w:pPr>
              <w:spacing w:after="0" w:line="360" w:lineRule="auto"/>
              <w:jc w:val="center"/>
            </w:pPr>
            <w:r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C298C" w14:textId="77777777" w:rsidR="003A05BD" w:rsidRDefault="00EC7AF0">
            <w:pPr>
              <w:spacing w:after="0" w:line="360" w:lineRule="auto"/>
              <w:jc w:val="center"/>
            </w:pPr>
            <w:r>
              <w:t>0.6-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2BECA" w14:textId="77777777" w:rsidR="003A05BD" w:rsidRDefault="00EC7AF0">
            <w:pPr>
              <w:spacing w:after="0" w:line="360" w:lineRule="auto"/>
              <w:jc w:val="center"/>
            </w:pPr>
            <w:r>
              <w:t>0.011</w:t>
            </w:r>
          </w:p>
        </w:tc>
      </w:tr>
      <w:tr w:rsidR="003A05BD" w14:paraId="3FC8CA9F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2A221" w14:textId="241CC3F4" w:rsidR="003A05BD" w:rsidRDefault="002660B6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tensive</w:t>
            </w:r>
            <w:r w:rsidR="00EC7AF0">
              <w:rPr>
                <w:b/>
                <w:sz w:val="20"/>
                <w:szCs w:val="20"/>
              </w:rPr>
              <w:t xml:space="preserve"> cGVH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2C19F" w14:textId="77777777" w:rsidR="003A05BD" w:rsidRDefault="00EC7AF0">
            <w:pPr>
              <w:spacing w:after="0" w:line="360" w:lineRule="auto"/>
              <w:jc w:val="center"/>
            </w:pPr>
            <w: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AF7B5" w14:textId="77777777" w:rsidR="003A05BD" w:rsidRDefault="00EC7AF0">
            <w:pPr>
              <w:spacing w:after="0" w:line="360" w:lineRule="auto"/>
              <w:jc w:val="center"/>
            </w:pPr>
            <w:r>
              <w:t>0.6-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DB9D7" w14:textId="77777777" w:rsidR="003A05BD" w:rsidRDefault="00EC7AF0">
            <w:pPr>
              <w:spacing w:after="0" w:line="360" w:lineRule="auto"/>
              <w:jc w:val="center"/>
            </w:pPr>
            <w:r>
              <w:t>0.1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F33D7" w14:textId="77777777" w:rsidR="003A05BD" w:rsidRDefault="00EC7AF0">
            <w:pPr>
              <w:spacing w:after="0" w:line="360" w:lineRule="auto"/>
              <w:jc w:val="center"/>
            </w:pPr>
            <w:r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48490" w14:textId="77777777" w:rsidR="003A05BD" w:rsidRDefault="00EC7AF0">
            <w:pPr>
              <w:spacing w:after="0" w:line="360" w:lineRule="auto"/>
              <w:jc w:val="center"/>
            </w:pPr>
            <w:r>
              <w:t>0.6-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E70C3" w14:textId="77777777" w:rsidR="003A05BD" w:rsidRDefault="00EC7AF0">
            <w:pPr>
              <w:spacing w:after="0" w:line="360" w:lineRule="auto"/>
              <w:jc w:val="center"/>
            </w:pPr>
            <w:r>
              <w:t>0.147</w:t>
            </w:r>
          </w:p>
        </w:tc>
      </w:tr>
      <w:tr w:rsidR="003A05BD" w14:paraId="53C6D929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2112D" w14:textId="77777777" w:rsidR="003A05BD" w:rsidRDefault="00EC7AF0">
            <w:pPr>
              <w:spacing w:after="0" w:line="360" w:lineRule="auto"/>
              <w:jc w:val="center"/>
            </w:pPr>
            <w:r>
              <w:rPr>
                <w:b/>
                <w:sz w:val="20"/>
                <w:szCs w:val="20"/>
              </w:rPr>
              <w:t>Cumulative incidence of relaps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9B5E6" w14:textId="77777777" w:rsidR="003A05BD" w:rsidRDefault="00EC7AF0">
            <w:pPr>
              <w:spacing w:after="0" w:line="360" w:lineRule="auto"/>
              <w:jc w:val="center"/>
            </w:pPr>
            <w:r>
              <w:t>1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42E7D" w14:textId="77777777" w:rsidR="003A05BD" w:rsidRDefault="00EC7AF0">
            <w:pPr>
              <w:spacing w:after="0" w:line="360" w:lineRule="auto"/>
              <w:jc w:val="center"/>
            </w:pPr>
            <w:r>
              <w:t>0.8-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86E04" w14:textId="77777777" w:rsidR="003A05BD" w:rsidRDefault="00EC7AF0">
            <w:pPr>
              <w:spacing w:after="0" w:line="360" w:lineRule="auto"/>
              <w:jc w:val="center"/>
            </w:pPr>
            <w:r>
              <w:t>0.7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16BEA" w14:textId="77777777" w:rsidR="003A05BD" w:rsidRDefault="00EC7AF0">
            <w:pPr>
              <w:spacing w:after="0" w:line="360" w:lineRule="auto"/>
              <w:jc w:val="center"/>
            </w:pPr>
            <w: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5CF65" w14:textId="77777777" w:rsidR="003A05BD" w:rsidRDefault="00EC7AF0">
            <w:pPr>
              <w:spacing w:after="0" w:line="360" w:lineRule="auto"/>
              <w:jc w:val="center"/>
            </w:pPr>
            <w:r>
              <w:t>0.9-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211EF" w14:textId="77777777" w:rsidR="003A05BD" w:rsidRDefault="00EC7AF0">
            <w:pPr>
              <w:spacing w:after="0" w:line="360" w:lineRule="auto"/>
              <w:jc w:val="center"/>
            </w:pPr>
            <w:r>
              <w:t>0.795</w:t>
            </w:r>
          </w:p>
        </w:tc>
      </w:tr>
      <w:tr w:rsidR="003A05BD" w14:paraId="5B6BCA4B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5E3D9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relapse morta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2A92A" w14:textId="77777777" w:rsidR="003A05BD" w:rsidRDefault="00EC7AF0">
            <w:pPr>
              <w:spacing w:after="0" w:line="360" w:lineRule="auto"/>
              <w:jc w:val="center"/>
            </w:pPr>
            <w:r>
              <w:t>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085FA" w14:textId="77777777" w:rsidR="003A05BD" w:rsidRDefault="00EC7AF0">
            <w:pPr>
              <w:spacing w:after="0" w:line="360" w:lineRule="auto"/>
              <w:jc w:val="center"/>
            </w:pPr>
            <w:r>
              <w:t>1.0-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099DE" w14:textId="77777777" w:rsidR="003A05BD" w:rsidRDefault="00EC7AF0">
            <w:pPr>
              <w:spacing w:after="0" w:line="360" w:lineRule="auto"/>
              <w:jc w:val="center"/>
            </w:pPr>
            <w:r>
              <w:t>0.0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BAF84" w14:textId="77777777" w:rsidR="003A05BD" w:rsidRDefault="00EC7AF0">
            <w:pPr>
              <w:spacing w:after="0" w:line="360" w:lineRule="auto"/>
              <w:jc w:val="center"/>
            </w:pPr>
            <w: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93AF1" w14:textId="77777777" w:rsidR="003A05BD" w:rsidRDefault="00EC7AF0">
            <w:pPr>
              <w:spacing w:after="0" w:line="360" w:lineRule="auto"/>
              <w:jc w:val="center"/>
            </w:pPr>
            <w:r>
              <w:t>1.0-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6D6D1" w14:textId="77777777" w:rsidR="003A05BD" w:rsidRDefault="00EC7AF0">
            <w:pPr>
              <w:spacing w:after="0" w:line="360" w:lineRule="auto"/>
              <w:jc w:val="center"/>
            </w:pPr>
            <w:r>
              <w:t>0.157</w:t>
            </w:r>
          </w:p>
        </w:tc>
      </w:tr>
      <w:tr w:rsidR="003A05BD" w14:paraId="1CC39519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C8C32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apse-free survi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B28B1" w14:textId="77777777" w:rsidR="003A05BD" w:rsidRDefault="00EC7AF0">
            <w:pPr>
              <w:spacing w:after="0" w:line="360" w:lineRule="auto"/>
              <w:jc w:val="center"/>
            </w:pPr>
            <w:r>
              <w:t>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4CF90" w14:textId="77777777" w:rsidR="003A05BD" w:rsidRDefault="00EC7AF0">
            <w:pPr>
              <w:spacing w:after="0" w:line="360" w:lineRule="auto"/>
              <w:jc w:val="center"/>
            </w:pPr>
            <w:r>
              <w:t>0.9-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BA92C" w14:textId="77777777" w:rsidR="003A05BD" w:rsidRDefault="00EC7AF0">
            <w:pPr>
              <w:spacing w:after="0" w:line="360" w:lineRule="auto"/>
              <w:jc w:val="center"/>
            </w:pPr>
            <w:r>
              <w:t>0.2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5B901" w14:textId="77777777" w:rsidR="003A05BD" w:rsidRDefault="00EC7AF0">
            <w:pPr>
              <w:spacing w:after="0" w:line="360" w:lineRule="auto"/>
              <w:jc w:val="center"/>
            </w:pPr>
            <w: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721CB" w14:textId="77777777" w:rsidR="003A05BD" w:rsidRDefault="00EC7AF0">
            <w:pPr>
              <w:spacing w:after="0" w:line="360" w:lineRule="auto"/>
              <w:jc w:val="center"/>
            </w:pPr>
            <w:r>
              <w:t>1.0-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85F0F" w14:textId="77777777" w:rsidR="003A05BD" w:rsidRDefault="00EC7AF0">
            <w:pPr>
              <w:spacing w:after="0" w:line="360" w:lineRule="auto"/>
              <w:jc w:val="center"/>
            </w:pPr>
            <w:r>
              <w:t>0.134</w:t>
            </w:r>
          </w:p>
        </w:tc>
      </w:tr>
      <w:tr w:rsidR="003A05BD" w14:paraId="165F3D3C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BA0F9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survi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B2F7A" w14:textId="77777777" w:rsidR="003A05BD" w:rsidRDefault="00EC7AF0">
            <w:pPr>
              <w:spacing w:after="0" w:line="360" w:lineRule="auto"/>
              <w:jc w:val="center"/>
            </w:pPr>
            <w:r>
              <w:t>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90594" w14:textId="77777777" w:rsidR="003A05BD" w:rsidRDefault="00EC7AF0">
            <w:pPr>
              <w:spacing w:after="0" w:line="360" w:lineRule="auto"/>
              <w:jc w:val="center"/>
            </w:pPr>
            <w:r>
              <w:t>1.0-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7E9B0" w14:textId="77777777" w:rsidR="003A05BD" w:rsidRDefault="00EC7AF0">
            <w:pPr>
              <w:spacing w:after="0" w:line="360" w:lineRule="auto"/>
              <w:jc w:val="center"/>
            </w:pPr>
            <w:r>
              <w:t>0.0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CE680" w14:textId="77777777" w:rsidR="003A05BD" w:rsidRDefault="00EC7AF0">
            <w:pPr>
              <w:spacing w:after="0" w:line="360" w:lineRule="auto"/>
              <w:jc w:val="center"/>
            </w:pPr>
            <w: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35CCB" w14:textId="77777777" w:rsidR="003A05BD" w:rsidRDefault="00EC7AF0">
            <w:pPr>
              <w:spacing w:after="0" w:line="360" w:lineRule="auto"/>
              <w:jc w:val="center"/>
            </w:pPr>
            <w:r>
              <w:t>1.0-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BBC99" w14:textId="77777777" w:rsidR="003A05BD" w:rsidRDefault="00EC7AF0">
            <w:pPr>
              <w:spacing w:after="0" w:line="360" w:lineRule="auto"/>
              <w:jc w:val="center"/>
            </w:pPr>
            <w:r>
              <w:t>0.025</w:t>
            </w:r>
          </w:p>
        </w:tc>
      </w:tr>
    </w:tbl>
    <w:p w14:paraId="5EBCDFD1" w14:textId="77777777" w:rsidR="003A05BD" w:rsidRDefault="003A05BD">
      <w:pPr>
        <w:rPr>
          <w:b/>
        </w:rPr>
      </w:pPr>
    </w:p>
    <w:p w14:paraId="0EE33789" w14:textId="7C36EE8F" w:rsidR="003A05BD" w:rsidRPr="006212C9" w:rsidRDefault="00EC7AF0">
      <w:pPr>
        <w:rPr>
          <w:b/>
          <w:lang w:val="en-US"/>
        </w:rPr>
      </w:pPr>
      <w:r w:rsidRPr="006212C9">
        <w:rPr>
          <w:b/>
          <w:lang w:val="en-US"/>
        </w:rPr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Table 6: Cryopreservation effect on study endpoints: summary of univariable and multivariable analyses in </w:t>
      </w:r>
      <w:r w:rsidR="002660B6" w:rsidRPr="006212C9">
        <w:rPr>
          <w:b/>
          <w:lang w:val="en-US"/>
        </w:rPr>
        <w:t>pediatric</w:t>
      </w:r>
      <w:r w:rsidRPr="006212C9">
        <w:rPr>
          <w:b/>
          <w:lang w:val="en-US"/>
        </w:rPr>
        <w:t xml:space="preserve"> patients</w:t>
      </w:r>
    </w:p>
    <w:tbl>
      <w:tblPr>
        <w:tblStyle w:val="a4"/>
        <w:tblW w:w="8339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3661"/>
        <w:gridCol w:w="567"/>
        <w:gridCol w:w="850"/>
        <w:gridCol w:w="851"/>
        <w:gridCol w:w="567"/>
        <w:gridCol w:w="992"/>
        <w:gridCol w:w="851"/>
      </w:tblGrid>
      <w:tr w:rsidR="003A05BD" w14:paraId="51A0C6E3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637BF" w14:textId="77777777" w:rsidR="003A05BD" w:rsidRDefault="00EC7AF0">
            <w:pPr>
              <w:spacing w:after="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utcome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55DF8" w14:textId="77777777" w:rsidR="003A05BD" w:rsidRDefault="00EC7AF0">
            <w:pPr>
              <w:spacing w:after="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ivariable analysis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2ED27" w14:textId="77777777" w:rsidR="003A05BD" w:rsidRDefault="00EC7AF0">
            <w:pPr>
              <w:spacing w:after="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ultivariable analysis</w:t>
            </w:r>
          </w:p>
        </w:tc>
      </w:tr>
      <w:tr w:rsidR="003A05BD" w14:paraId="0BD4790B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AC483" w14:textId="77777777" w:rsidR="003A05BD" w:rsidRDefault="00EC7AF0">
            <w:pPr>
              <w:spacing w:after="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umulative incide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1AB74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B877D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9941D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3DDDF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39CD6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49C13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3A05BD" w14:paraId="5FC83B68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4634D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utrophil Engraftment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265AE" w14:textId="77777777" w:rsidR="003A05BD" w:rsidRDefault="00EC7AF0">
            <w:pPr>
              <w:spacing w:after="0" w:line="360" w:lineRule="auto"/>
              <w:jc w:val="center"/>
            </w:pPr>
            <w: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37C7B" w14:textId="77777777" w:rsidR="003A05BD" w:rsidRDefault="00EC7AF0">
            <w:pPr>
              <w:spacing w:after="0" w:line="360" w:lineRule="auto"/>
              <w:jc w:val="center"/>
            </w:pPr>
            <w:r>
              <w:t>0.6-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B6455" w14:textId="77777777" w:rsidR="003A05BD" w:rsidRDefault="00EC7AF0">
            <w:pPr>
              <w:spacing w:after="0" w:line="360" w:lineRule="auto"/>
              <w:jc w:val="center"/>
            </w:pPr>
            <w:r>
              <w:t>0.5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50625" w14:textId="77777777" w:rsidR="003A05BD" w:rsidRDefault="00EC7AF0">
            <w:pPr>
              <w:spacing w:after="0" w:line="360" w:lineRule="auto"/>
              <w:jc w:val="center"/>
            </w:pPr>
            <w: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9772F" w14:textId="77777777" w:rsidR="003A05BD" w:rsidRDefault="00EC7AF0">
            <w:pPr>
              <w:spacing w:after="0" w:line="360" w:lineRule="auto"/>
              <w:jc w:val="center"/>
            </w:pPr>
            <w:r>
              <w:t>0.6-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E1353" w14:textId="77777777" w:rsidR="003A05BD" w:rsidRDefault="00EC7AF0">
            <w:pPr>
              <w:spacing w:after="0" w:line="360" w:lineRule="auto"/>
              <w:jc w:val="center"/>
            </w:pPr>
            <w:r>
              <w:t>0.469</w:t>
            </w:r>
          </w:p>
        </w:tc>
      </w:tr>
      <w:tr w:rsidR="003A05BD" w14:paraId="1906AA11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BDFF9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telet Engraft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C091B" w14:textId="77777777" w:rsidR="003A05BD" w:rsidRDefault="00EC7AF0">
            <w:pPr>
              <w:spacing w:after="0" w:line="360" w:lineRule="auto"/>
              <w:jc w:val="center"/>
            </w:pPr>
            <w: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62CBF" w14:textId="77777777" w:rsidR="003A05BD" w:rsidRDefault="00EC7AF0">
            <w:pPr>
              <w:spacing w:after="0" w:line="360" w:lineRule="auto"/>
              <w:jc w:val="center"/>
            </w:pPr>
            <w:r>
              <w:t>0.4-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F705A" w14:textId="77777777" w:rsidR="003A05BD" w:rsidRDefault="00EC7AF0">
            <w:pPr>
              <w:spacing w:after="0" w:line="360" w:lineRule="auto"/>
              <w:jc w:val="center"/>
            </w:pPr>
            <w:r>
              <w:t>0.3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62C26" w14:textId="77777777" w:rsidR="003A05BD" w:rsidRDefault="00EC7AF0">
            <w:pPr>
              <w:spacing w:after="0" w:line="360" w:lineRule="auto"/>
              <w:jc w:val="center"/>
            </w:pPr>
            <w:r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88685" w14:textId="77777777" w:rsidR="003A05BD" w:rsidRDefault="00EC7AF0">
            <w:pPr>
              <w:spacing w:after="0" w:line="360" w:lineRule="auto"/>
              <w:jc w:val="center"/>
            </w:pPr>
            <w:r>
              <w:t>0.5-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D788D" w14:textId="77777777" w:rsidR="003A05BD" w:rsidRDefault="00EC7AF0">
            <w:pPr>
              <w:spacing w:after="0" w:line="360" w:lineRule="auto"/>
              <w:jc w:val="center"/>
            </w:pPr>
            <w:r>
              <w:t>0.317</w:t>
            </w:r>
          </w:p>
        </w:tc>
      </w:tr>
      <w:tr w:rsidR="003A05BD" w14:paraId="1559AF45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716EF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 II-IV aGVH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7909D" w14:textId="77777777" w:rsidR="003A05BD" w:rsidRDefault="00EC7AF0">
            <w:pPr>
              <w:spacing w:after="0" w:line="360" w:lineRule="auto"/>
              <w:jc w:val="center"/>
            </w:pPr>
            <w:r>
              <w:t>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39CF2" w14:textId="77777777" w:rsidR="003A05BD" w:rsidRDefault="00EC7AF0">
            <w:pPr>
              <w:spacing w:after="0" w:line="360" w:lineRule="auto"/>
              <w:jc w:val="center"/>
            </w:pPr>
            <w:r>
              <w:t>0.7-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8B573" w14:textId="77777777" w:rsidR="003A05BD" w:rsidRDefault="00EC7AF0">
            <w:pPr>
              <w:spacing w:after="0" w:line="360" w:lineRule="auto"/>
              <w:jc w:val="center"/>
            </w:pPr>
            <w:r>
              <w:t>0.2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5C5D5" w14:textId="77777777" w:rsidR="003A05BD" w:rsidRDefault="00EC7AF0">
            <w:pPr>
              <w:spacing w:after="0" w:line="360" w:lineRule="auto"/>
              <w:jc w:val="center"/>
            </w:pPr>
            <w: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35A0A" w14:textId="77777777" w:rsidR="003A05BD" w:rsidRDefault="00EC7AF0">
            <w:pPr>
              <w:spacing w:after="0" w:line="360" w:lineRule="auto"/>
              <w:jc w:val="center"/>
            </w:pPr>
            <w:r>
              <w:t>0.6-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20D6D" w14:textId="77777777" w:rsidR="003A05BD" w:rsidRDefault="00EC7AF0">
            <w:pPr>
              <w:spacing w:after="0" w:line="360" w:lineRule="auto"/>
              <w:jc w:val="center"/>
            </w:pPr>
            <w:r>
              <w:t>0.550</w:t>
            </w:r>
          </w:p>
        </w:tc>
      </w:tr>
      <w:tr w:rsidR="003A05BD" w14:paraId="7ED49984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5A50A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 III-IV aGVH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92DBC" w14:textId="77777777" w:rsidR="003A05BD" w:rsidRDefault="00EC7AF0">
            <w:pPr>
              <w:spacing w:after="0" w:line="360" w:lineRule="auto"/>
              <w:jc w:val="center"/>
            </w:pPr>
            <w: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C773B" w14:textId="77777777" w:rsidR="003A05BD" w:rsidRDefault="00EC7AF0">
            <w:pPr>
              <w:spacing w:after="0" w:line="360" w:lineRule="auto"/>
              <w:jc w:val="center"/>
            </w:pPr>
            <w:r>
              <w:t>0.4-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6B9D8" w14:textId="77777777" w:rsidR="003A05BD" w:rsidRDefault="00EC7AF0">
            <w:pPr>
              <w:spacing w:after="0" w:line="360" w:lineRule="auto"/>
              <w:jc w:val="center"/>
            </w:pPr>
            <w:r>
              <w:t>0.7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48225" w14:textId="77777777" w:rsidR="003A05BD" w:rsidRDefault="00EC7AF0">
            <w:pPr>
              <w:spacing w:after="0" w:line="360" w:lineRule="auto"/>
              <w:jc w:val="center"/>
            </w:pPr>
            <w: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16BCE" w14:textId="77777777" w:rsidR="003A05BD" w:rsidRDefault="00EC7AF0">
            <w:pPr>
              <w:spacing w:after="0" w:line="360" w:lineRule="auto"/>
              <w:jc w:val="center"/>
            </w:pPr>
            <w:r>
              <w:t>0.1-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197AC" w14:textId="77777777" w:rsidR="003A05BD" w:rsidRDefault="00EC7AF0">
            <w:pPr>
              <w:spacing w:after="0" w:line="360" w:lineRule="auto"/>
              <w:jc w:val="center"/>
            </w:pPr>
            <w:r>
              <w:t>0.024</w:t>
            </w:r>
          </w:p>
        </w:tc>
      </w:tr>
      <w:tr w:rsidR="003A05BD" w14:paraId="52073626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25CDB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GVH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119CD" w14:textId="77777777" w:rsidR="003A05BD" w:rsidRDefault="00EC7AF0">
            <w:pPr>
              <w:spacing w:after="0" w:line="360" w:lineRule="auto"/>
              <w:jc w:val="center"/>
            </w:pPr>
            <w:r>
              <w:t>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77196" w14:textId="77777777" w:rsidR="003A05BD" w:rsidRDefault="00EC7AF0">
            <w:pPr>
              <w:spacing w:after="0" w:line="360" w:lineRule="auto"/>
              <w:jc w:val="center"/>
            </w:pPr>
            <w:r>
              <w:t>2.1-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D7675" w14:textId="77777777" w:rsidR="003A05BD" w:rsidRDefault="00EC7AF0">
            <w:pPr>
              <w:spacing w:after="0" w:line="360" w:lineRule="auto"/>
              <w:jc w:val="center"/>
            </w:pPr>
            <w: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66715" w14:textId="77777777" w:rsidR="003A05BD" w:rsidRDefault="00EC7AF0">
            <w:pPr>
              <w:spacing w:after="0" w:line="360" w:lineRule="auto"/>
              <w:jc w:val="center"/>
            </w:pPr>
            <w:r>
              <w:t>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D5EC8" w14:textId="77777777" w:rsidR="003A05BD" w:rsidRDefault="00EC7AF0">
            <w:pPr>
              <w:spacing w:after="0" w:line="360" w:lineRule="auto"/>
              <w:jc w:val="center"/>
            </w:pPr>
            <w:r>
              <w:t>1.7-9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9E371" w14:textId="77777777" w:rsidR="003A05BD" w:rsidRDefault="00EC7AF0">
            <w:pPr>
              <w:spacing w:after="0" w:line="360" w:lineRule="auto"/>
              <w:jc w:val="center"/>
            </w:pPr>
            <w:r>
              <w:t>0.002</w:t>
            </w:r>
          </w:p>
        </w:tc>
      </w:tr>
      <w:tr w:rsidR="003A05BD" w14:paraId="4C464DE5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5304F" w14:textId="62CE5AB6" w:rsidR="003A05BD" w:rsidRDefault="002660B6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tensive</w:t>
            </w:r>
            <w:r w:rsidR="00EC7AF0">
              <w:rPr>
                <w:b/>
                <w:sz w:val="20"/>
                <w:szCs w:val="20"/>
              </w:rPr>
              <w:t xml:space="preserve"> cGVH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B451B" w14:textId="77777777" w:rsidR="003A05BD" w:rsidRDefault="00EC7AF0">
            <w:pPr>
              <w:spacing w:after="0" w:line="360" w:lineRule="auto"/>
              <w:jc w:val="center"/>
            </w:pPr>
            <w:r>
              <w:t>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6E0C5" w14:textId="77777777" w:rsidR="003A05BD" w:rsidRDefault="00EC7AF0">
            <w:pPr>
              <w:spacing w:after="0" w:line="360" w:lineRule="auto"/>
              <w:jc w:val="center"/>
            </w:pPr>
            <w:r>
              <w:t>0.7-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9B5BD" w14:textId="77777777" w:rsidR="003A05BD" w:rsidRDefault="00EC7AF0">
            <w:pPr>
              <w:spacing w:after="0" w:line="360" w:lineRule="auto"/>
              <w:jc w:val="center"/>
            </w:pPr>
            <w:r>
              <w:t>0.2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DFB23" w14:textId="77777777" w:rsidR="003A05BD" w:rsidRDefault="00EC7AF0">
            <w:pPr>
              <w:spacing w:after="0" w:line="360" w:lineRule="auto"/>
              <w:jc w:val="center"/>
            </w:pPr>
            <w:r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841B5" w14:textId="77777777" w:rsidR="003A05BD" w:rsidRDefault="00EC7AF0">
            <w:pPr>
              <w:spacing w:after="0" w:line="360" w:lineRule="auto"/>
              <w:jc w:val="center"/>
            </w:pPr>
            <w:r>
              <w:t>0.3-1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DAE59" w14:textId="77777777" w:rsidR="003A05BD" w:rsidRDefault="00EC7AF0">
            <w:pPr>
              <w:spacing w:after="0" w:line="360" w:lineRule="auto"/>
              <w:jc w:val="center"/>
            </w:pPr>
            <w:r>
              <w:t>0.481</w:t>
            </w:r>
          </w:p>
        </w:tc>
      </w:tr>
      <w:tr w:rsidR="003A05BD" w14:paraId="538B9FCD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7218F" w14:textId="77777777" w:rsidR="003A05BD" w:rsidRDefault="00EC7AF0">
            <w:pPr>
              <w:spacing w:after="0" w:line="360" w:lineRule="auto"/>
              <w:jc w:val="center"/>
            </w:pPr>
            <w:r>
              <w:rPr>
                <w:b/>
                <w:sz w:val="20"/>
                <w:szCs w:val="20"/>
              </w:rPr>
              <w:t>Cumulative incidence of relaps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F3CD9" w14:textId="77777777" w:rsidR="003A05BD" w:rsidRDefault="00EC7AF0">
            <w:pPr>
              <w:spacing w:after="0" w:line="360" w:lineRule="auto"/>
              <w:jc w:val="center"/>
            </w:pPr>
            <w: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E18C3" w14:textId="77777777" w:rsidR="003A05BD" w:rsidRDefault="00EC7AF0">
            <w:pPr>
              <w:spacing w:after="0" w:line="360" w:lineRule="auto"/>
              <w:jc w:val="center"/>
            </w:pPr>
            <w:r>
              <w:t>0.6-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8D910" w14:textId="77777777" w:rsidR="003A05BD" w:rsidRDefault="00EC7AF0">
            <w:pPr>
              <w:spacing w:after="0" w:line="360" w:lineRule="auto"/>
              <w:jc w:val="center"/>
            </w:pPr>
            <w:r>
              <w:t>0.5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C2E21" w14:textId="77777777" w:rsidR="003A05BD" w:rsidRDefault="00EC7AF0">
            <w:pPr>
              <w:spacing w:after="0" w:line="360" w:lineRule="auto"/>
              <w:jc w:val="center"/>
            </w:pPr>
            <w: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2705F" w14:textId="77777777" w:rsidR="003A05BD" w:rsidRDefault="00EC7AF0">
            <w:pPr>
              <w:spacing w:after="0" w:line="360" w:lineRule="auto"/>
              <w:jc w:val="center"/>
            </w:pPr>
            <w:r>
              <w:t>0.4-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DB1D2" w14:textId="77777777" w:rsidR="003A05BD" w:rsidRDefault="00EC7AF0">
            <w:pPr>
              <w:spacing w:after="0" w:line="360" w:lineRule="auto"/>
              <w:jc w:val="center"/>
            </w:pPr>
            <w:r>
              <w:t>0.695</w:t>
            </w:r>
          </w:p>
        </w:tc>
      </w:tr>
      <w:tr w:rsidR="003A05BD" w14:paraId="73DAC45B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E657F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relapse morta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893CD" w14:textId="77777777" w:rsidR="003A05BD" w:rsidRDefault="00EC7AF0">
            <w:pPr>
              <w:spacing w:after="0" w:line="360" w:lineRule="auto"/>
              <w:jc w:val="center"/>
            </w:pPr>
            <w:r>
              <w:t>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AF111" w14:textId="77777777" w:rsidR="003A05BD" w:rsidRDefault="00EC7AF0">
            <w:pPr>
              <w:spacing w:after="0" w:line="360" w:lineRule="auto"/>
              <w:jc w:val="center"/>
            </w:pPr>
            <w:r>
              <w:t>0.2-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F11F6" w14:textId="77777777" w:rsidR="003A05BD" w:rsidRDefault="00EC7AF0">
            <w:pPr>
              <w:spacing w:after="0" w:line="360" w:lineRule="auto"/>
              <w:jc w:val="center"/>
            </w:pPr>
            <w:r>
              <w:t>0.5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0DCB6" w14:textId="77777777" w:rsidR="003A05BD" w:rsidRDefault="00EC7AF0">
            <w:pPr>
              <w:spacing w:after="0" w:line="360" w:lineRule="auto"/>
              <w:jc w:val="center"/>
            </w:pPr>
            <w: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023DD" w14:textId="77777777" w:rsidR="003A05BD" w:rsidRDefault="00EC7AF0">
            <w:pPr>
              <w:spacing w:after="0" w:line="360" w:lineRule="auto"/>
              <w:jc w:val="center"/>
            </w:pPr>
            <w:r>
              <w:t>0.1-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C7E6C" w14:textId="77777777" w:rsidR="003A05BD" w:rsidRDefault="00EC7AF0">
            <w:pPr>
              <w:spacing w:after="0" w:line="360" w:lineRule="auto"/>
              <w:jc w:val="center"/>
            </w:pPr>
            <w:r>
              <w:t>0.431</w:t>
            </w:r>
          </w:p>
        </w:tc>
      </w:tr>
      <w:tr w:rsidR="003A05BD" w14:paraId="132D4A50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BD012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apse-free survi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A0381" w14:textId="77777777" w:rsidR="003A05BD" w:rsidRDefault="00EC7AF0">
            <w:pPr>
              <w:spacing w:after="0" w:line="360" w:lineRule="auto"/>
              <w:jc w:val="center"/>
            </w:pPr>
            <w: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531D9" w14:textId="77777777" w:rsidR="003A05BD" w:rsidRDefault="00EC7AF0">
            <w:pPr>
              <w:spacing w:after="0" w:line="360" w:lineRule="auto"/>
              <w:jc w:val="center"/>
            </w:pPr>
            <w:r>
              <w:t>0.4-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61E56" w14:textId="77777777" w:rsidR="003A05BD" w:rsidRDefault="00EC7AF0">
            <w:pPr>
              <w:spacing w:after="0" w:line="360" w:lineRule="auto"/>
              <w:jc w:val="center"/>
            </w:pPr>
            <w:r>
              <w:t>0.5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68E2C" w14:textId="77777777" w:rsidR="003A05BD" w:rsidRDefault="00EC7AF0">
            <w:pPr>
              <w:spacing w:after="0" w:line="360" w:lineRule="auto"/>
              <w:jc w:val="center"/>
            </w:pPr>
            <w: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93262" w14:textId="77777777" w:rsidR="003A05BD" w:rsidRDefault="00EC7AF0">
            <w:pPr>
              <w:spacing w:after="0" w:line="360" w:lineRule="auto"/>
              <w:jc w:val="center"/>
            </w:pPr>
            <w:r>
              <w:t>0.6-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EB1F1" w14:textId="77777777" w:rsidR="003A05BD" w:rsidRDefault="00EC7AF0">
            <w:pPr>
              <w:spacing w:after="0" w:line="360" w:lineRule="auto"/>
              <w:jc w:val="center"/>
            </w:pPr>
            <w:r>
              <w:t>0.462</w:t>
            </w:r>
          </w:p>
        </w:tc>
      </w:tr>
      <w:tr w:rsidR="003A05BD" w14:paraId="16A61159" w14:textId="77777777">
        <w:trPr>
          <w:jc w:val="center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897C8" w14:textId="77777777" w:rsidR="003A05BD" w:rsidRDefault="00EC7AF0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survi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3C0C0" w14:textId="77777777" w:rsidR="003A05BD" w:rsidRDefault="00EC7AF0">
            <w:pPr>
              <w:spacing w:after="0" w:line="360" w:lineRule="auto"/>
              <w:jc w:val="center"/>
            </w:pPr>
            <w:r>
              <w:t>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67193" w14:textId="77777777" w:rsidR="003A05BD" w:rsidRDefault="00EC7AF0">
            <w:pPr>
              <w:spacing w:after="0" w:line="360" w:lineRule="auto"/>
              <w:jc w:val="center"/>
            </w:pPr>
            <w:r>
              <w:t>0.3-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FD67E" w14:textId="77777777" w:rsidR="003A05BD" w:rsidRDefault="00EC7AF0">
            <w:pPr>
              <w:spacing w:after="0" w:line="360" w:lineRule="auto"/>
              <w:jc w:val="center"/>
            </w:pPr>
            <w:r>
              <w:t>0.5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45B32" w14:textId="77777777" w:rsidR="003A05BD" w:rsidRDefault="00EC7AF0">
            <w:pPr>
              <w:spacing w:after="0" w:line="360" w:lineRule="auto"/>
              <w:jc w:val="center"/>
            </w:pPr>
            <w: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B4238" w14:textId="77777777" w:rsidR="003A05BD" w:rsidRDefault="00EC7AF0">
            <w:pPr>
              <w:spacing w:after="0" w:line="360" w:lineRule="auto"/>
              <w:jc w:val="center"/>
            </w:pPr>
            <w:r>
              <w:t>0.3-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80289" w14:textId="77777777" w:rsidR="003A05BD" w:rsidRDefault="00EC7AF0">
            <w:pPr>
              <w:spacing w:after="0" w:line="360" w:lineRule="auto"/>
              <w:jc w:val="center"/>
            </w:pPr>
            <w:r>
              <w:t>0.840</w:t>
            </w:r>
          </w:p>
        </w:tc>
      </w:tr>
    </w:tbl>
    <w:p w14:paraId="7BF4330F" w14:textId="77777777" w:rsidR="003A05BD" w:rsidRDefault="003A05BD">
      <w:pPr>
        <w:rPr>
          <w:b/>
        </w:rPr>
      </w:pPr>
    </w:p>
    <w:p w14:paraId="6257BB56" w14:textId="77777777" w:rsidR="003A05BD" w:rsidRDefault="003A05BD">
      <w:pPr>
        <w:rPr>
          <w:b/>
        </w:rPr>
      </w:pPr>
    </w:p>
    <w:p w14:paraId="1086BB24" w14:textId="77777777" w:rsidR="00895F17" w:rsidRDefault="00895F17">
      <w:pPr>
        <w:spacing w:line="360" w:lineRule="auto"/>
        <w:rPr>
          <w:b/>
          <w:lang w:val="en-US"/>
        </w:rPr>
      </w:pPr>
    </w:p>
    <w:p w14:paraId="18AF1DA8" w14:textId="77777777" w:rsidR="00895F17" w:rsidRDefault="00895F17">
      <w:pPr>
        <w:spacing w:line="360" w:lineRule="auto"/>
        <w:rPr>
          <w:b/>
          <w:lang w:val="en-US"/>
        </w:rPr>
      </w:pPr>
    </w:p>
    <w:p w14:paraId="65F0ABFA" w14:textId="77777777" w:rsidR="00895F17" w:rsidRDefault="00895F17">
      <w:pPr>
        <w:spacing w:line="360" w:lineRule="auto"/>
        <w:rPr>
          <w:b/>
          <w:lang w:val="en-US"/>
        </w:rPr>
      </w:pPr>
    </w:p>
    <w:p w14:paraId="5ABAB9DE" w14:textId="11117636" w:rsidR="003A05BD" w:rsidRPr="006212C9" w:rsidRDefault="00EC7AF0">
      <w:pPr>
        <w:spacing w:line="360" w:lineRule="auto"/>
        <w:rPr>
          <w:b/>
          <w:lang w:val="en-US"/>
        </w:rPr>
      </w:pPr>
      <w:r w:rsidRPr="006212C9">
        <w:rPr>
          <w:b/>
          <w:lang w:val="en-US"/>
        </w:rPr>
        <w:lastRenderedPageBreak/>
        <w:t>Supplementa</w:t>
      </w:r>
      <w:r w:rsidR="00895F17">
        <w:rPr>
          <w:b/>
          <w:lang w:val="en-US"/>
        </w:rPr>
        <w:t>ry</w:t>
      </w:r>
      <w:r w:rsidRPr="006212C9">
        <w:rPr>
          <w:b/>
          <w:lang w:val="en-US"/>
        </w:rPr>
        <w:t xml:space="preserve"> Table 7: Patients’ characteristics of the “cryo” cohort according to transit time</w:t>
      </w:r>
    </w:p>
    <w:tbl>
      <w:tblPr>
        <w:tblStyle w:val="a5"/>
        <w:tblW w:w="863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41"/>
        <w:gridCol w:w="2085"/>
        <w:gridCol w:w="2010"/>
        <w:gridCol w:w="1196"/>
      </w:tblGrid>
      <w:tr w:rsidR="003A05BD" w14:paraId="411F0FFB" w14:textId="77777777">
        <w:tc>
          <w:tcPr>
            <w:tcW w:w="3341" w:type="dxa"/>
          </w:tcPr>
          <w:p w14:paraId="48795B81" w14:textId="77777777" w:rsidR="003A05BD" w:rsidRPr="006212C9" w:rsidRDefault="003A05B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</w:tcPr>
          <w:p w14:paraId="72B8463E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it time &lt;2 days</w:t>
            </w:r>
          </w:p>
          <w:p w14:paraId="226BA552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672)</w:t>
            </w:r>
          </w:p>
        </w:tc>
        <w:tc>
          <w:tcPr>
            <w:tcW w:w="2010" w:type="dxa"/>
          </w:tcPr>
          <w:p w14:paraId="16B20ABE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it time ≥2 days</w:t>
            </w:r>
          </w:p>
          <w:p w14:paraId="4752C73B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98)</w:t>
            </w:r>
          </w:p>
        </w:tc>
        <w:tc>
          <w:tcPr>
            <w:tcW w:w="1196" w:type="dxa"/>
          </w:tcPr>
          <w:p w14:paraId="4DB202B7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3A05BD" w14:paraId="1084185E" w14:textId="77777777">
        <w:tc>
          <w:tcPr>
            <w:tcW w:w="3341" w:type="dxa"/>
          </w:tcPr>
          <w:p w14:paraId="5FB4E06E" w14:textId="77777777" w:rsidR="003A05BD" w:rsidRPr="006212C9" w:rsidRDefault="00EC7AF0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212C9">
              <w:rPr>
                <w:b/>
                <w:sz w:val="20"/>
                <w:szCs w:val="20"/>
                <w:lang w:val="en-US"/>
              </w:rPr>
              <w:t>Median age at allo-HSCT, years (IQR)</w:t>
            </w:r>
          </w:p>
        </w:tc>
        <w:tc>
          <w:tcPr>
            <w:tcW w:w="2085" w:type="dxa"/>
          </w:tcPr>
          <w:p w14:paraId="3912CA68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41-63)</w:t>
            </w:r>
          </w:p>
        </w:tc>
        <w:tc>
          <w:tcPr>
            <w:tcW w:w="2010" w:type="dxa"/>
          </w:tcPr>
          <w:p w14:paraId="20EBC795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43-63)</w:t>
            </w:r>
          </w:p>
        </w:tc>
        <w:tc>
          <w:tcPr>
            <w:tcW w:w="1196" w:type="dxa"/>
          </w:tcPr>
          <w:p w14:paraId="105463C4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3A05BD" w14:paraId="4F43ECD4" w14:textId="77777777">
        <w:tc>
          <w:tcPr>
            <w:tcW w:w="3341" w:type="dxa"/>
          </w:tcPr>
          <w:p w14:paraId="36A79089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/Female, n (%)</w:t>
            </w:r>
          </w:p>
        </w:tc>
        <w:tc>
          <w:tcPr>
            <w:tcW w:w="2085" w:type="dxa"/>
          </w:tcPr>
          <w:p w14:paraId="5560AF0F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 (58.3)/280 (41.7)</w:t>
            </w:r>
          </w:p>
        </w:tc>
        <w:tc>
          <w:tcPr>
            <w:tcW w:w="2010" w:type="dxa"/>
          </w:tcPr>
          <w:p w14:paraId="7928C3BD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60.7)/117 (39.3)</w:t>
            </w:r>
          </w:p>
        </w:tc>
        <w:tc>
          <w:tcPr>
            <w:tcW w:w="1196" w:type="dxa"/>
          </w:tcPr>
          <w:p w14:paraId="2BEA1C14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</w:tr>
      <w:tr w:rsidR="003A05BD" w14:paraId="53483F34" w14:textId="77777777">
        <w:tc>
          <w:tcPr>
            <w:tcW w:w="3341" w:type="dxa"/>
          </w:tcPr>
          <w:p w14:paraId="7BE15861" w14:textId="77777777" w:rsidR="003A05BD" w:rsidRPr="006212C9" w:rsidRDefault="00EC7AF0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212C9">
              <w:rPr>
                <w:b/>
                <w:sz w:val="20"/>
                <w:szCs w:val="20"/>
                <w:lang w:val="en-US"/>
              </w:rPr>
              <w:t>Donor median age, years (IQR)</w:t>
            </w:r>
          </w:p>
        </w:tc>
        <w:tc>
          <w:tcPr>
            <w:tcW w:w="2085" w:type="dxa"/>
          </w:tcPr>
          <w:p w14:paraId="0F087980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6-46)</w:t>
            </w:r>
          </w:p>
        </w:tc>
        <w:tc>
          <w:tcPr>
            <w:tcW w:w="2010" w:type="dxa"/>
          </w:tcPr>
          <w:p w14:paraId="5329EB81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3-35)</w:t>
            </w:r>
          </w:p>
        </w:tc>
        <w:tc>
          <w:tcPr>
            <w:tcW w:w="1196" w:type="dxa"/>
          </w:tcPr>
          <w:p w14:paraId="0A3CA30F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3A05BD" w14:paraId="737D0AD7" w14:textId="77777777">
        <w:tc>
          <w:tcPr>
            <w:tcW w:w="3341" w:type="dxa"/>
          </w:tcPr>
          <w:p w14:paraId="15AD960B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is, n (%)</w:t>
            </w:r>
          </w:p>
        </w:tc>
        <w:tc>
          <w:tcPr>
            <w:tcW w:w="2085" w:type="dxa"/>
          </w:tcPr>
          <w:p w14:paraId="3F61E9E8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0" w:type="dxa"/>
          </w:tcPr>
          <w:p w14:paraId="2A572ED1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</w:tcPr>
          <w:p w14:paraId="6DABD0FA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840</w:t>
            </w:r>
          </w:p>
        </w:tc>
      </w:tr>
      <w:tr w:rsidR="003A05BD" w14:paraId="624530BA" w14:textId="77777777">
        <w:tc>
          <w:tcPr>
            <w:tcW w:w="3341" w:type="dxa"/>
          </w:tcPr>
          <w:p w14:paraId="1F15DC68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leukemia</w:t>
            </w:r>
          </w:p>
        </w:tc>
        <w:tc>
          <w:tcPr>
            <w:tcW w:w="2085" w:type="dxa"/>
          </w:tcPr>
          <w:p w14:paraId="24B556D4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 (59.2)</w:t>
            </w:r>
          </w:p>
        </w:tc>
        <w:tc>
          <w:tcPr>
            <w:tcW w:w="2010" w:type="dxa"/>
          </w:tcPr>
          <w:p w14:paraId="5BD0BCB6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61.1)</w:t>
            </w:r>
          </w:p>
        </w:tc>
        <w:tc>
          <w:tcPr>
            <w:tcW w:w="1196" w:type="dxa"/>
          </w:tcPr>
          <w:p w14:paraId="71E466B5" w14:textId="77777777" w:rsidR="003A05BD" w:rsidRDefault="00EC7AF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A05BD" w14:paraId="0D75185D" w14:textId="77777777">
        <w:tc>
          <w:tcPr>
            <w:tcW w:w="3341" w:type="dxa"/>
          </w:tcPr>
          <w:p w14:paraId="136B3CE5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ma/Multiple myeloma</w:t>
            </w:r>
          </w:p>
        </w:tc>
        <w:tc>
          <w:tcPr>
            <w:tcW w:w="2085" w:type="dxa"/>
          </w:tcPr>
          <w:p w14:paraId="140BD132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17.1)</w:t>
            </w:r>
          </w:p>
        </w:tc>
        <w:tc>
          <w:tcPr>
            <w:tcW w:w="2010" w:type="dxa"/>
          </w:tcPr>
          <w:p w14:paraId="246520E4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7.1)</w:t>
            </w:r>
          </w:p>
        </w:tc>
        <w:tc>
          <w:tcPr>
            <w:tcW w:w="1196" w:type="dxa"/>
          </w:tcPr>
          <w:p w14:paraId="56AB875E" w14:textId="77777777" w:rsidR="003A05BD" w:rsidRDefault="00EC7AF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A05BD" w14:paraId="6C86908D" w14:textId="77777777">
        <w:tc>
          <w:tcPr>
            <w:tcW w:w="3341" w:type="dxa"/>
          </w:tcPr>
          <w:p w14:paraId="60345AE2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/MPN &amp; MPN</w:t>
            </w:r>
          </w:p>
        </w:tc>
        <w:tc>
          <w:tcPr>
            <w:tcW w:w="2085" w:type="dxa"/>
          </w:tcPr>
          <w:p w14:paraId="538F8BA8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19.1)</w:t>
            </w:r>
          </w:p>
        </w:tc>
        <w:tc>
          <w:tcPr>
            <w:tcW w:w="2010" w:type="dxa"/>
          </w:tcPr>
          <w:p w14:paraId="44ED9A07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6.7)</w:t>
            </w:r>
          </w:p>
        </w:tc>
        <w:tc>
          <w:tcPr>
            <w:tcW w:w="1196" w:type="dxa"/>
          </w:tcPr>
          <w:p w14:paraId="6A3ACAE5" w14:textId="77777777" w:rsidR="003A05BD" w:rsidRDefault="00EC7AF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A05BD" w14:paraId="58BA2366" w14:textId="77777777">
        <w:tc>
          <w:tcPr>
            <w:tcW w:w="3341" w:type="dxa"/>
          </w:tcPr>
          <w:p w14:paraId="01645781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eukemia</w:t>
            </w:r>
          </w:p>
        </w:tc>
        <w:tc>
          <w:tcPr>
            <w:tcW w:w="2085" w:type="dxa"/>
          </w:tcPr>
          <w:p w14:paraId="017DA118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.3)</w:t>
            </w:r>
          </w:p>
        </w:tc>
        <w:tc>
          <w:tcPr>
            <w:tcW w:w="2010" w:type="dxa"/>
          </w:tcPr>
          <w:p w14:paraId="4B99D628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)</w:t>
            </w:r>
          </w:p>
        </w:tc>
        <w:tc>
          <w:tcPr>
            <w:tcW w:w="1196" w:type="dxa"/>
          </w:tcPr>
          <w:p w14:paraId="67B9A9F6" w14:textId="77777777" w:rsidR="003A05BD" w:rsidRDefault="003A05B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660B6" w:rsidRPr="002660B6" w14:paraId="64047EFA" w14:textId="77777777">
        <w:tc>
          <w:tcPr>
            <w:tcW w:w="3341" w:type="dxa"/>
          </w:tcPr>
          <w:p w14:paraId="77ECE282" w14:textId="77777777" w:rsidR="003A05BD" w:rsidRPr="00497BD6" w:rsidRDefault="00EC7AF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97BD6">
              <w:rPr>
                <w:color w:val="000000" w:themeColor="text1"/>
                <w:sz w:val="20"/>
                <w:szCs w:val="20"/>
              </w:rPr>
              <w:t>Bone marrow failure</w:t>
            </w:r>
          </w:p>
        </w:tc>
        <w:tc>
          <w:tcPr>
            <w:tcW w:w="2085" w:type="dxa"/>
          </w:tcPr>
          <w:p w14:paraId="55BA88FD" w14:textId="03B3C9F8" w:rsidR="003A05BD" w:rsidRPr="00497BD6" w:rsidRDefault="00497BD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97BD6">
              <w:rPr>
                <w:color w:val="000000" w:themeColor="text1"/>
                <w:sz w:val="20"/>
                <w:szCs w:val="20"/>
              </w:rPr>
              <w:t>13 (2)</w:t>
            </w:r>
          </w:p>
        </w:tc>
        <w:tc>
          <w:tcPr>
            <w:tcW w:w="2010" w:type="dxa"/>
          </w:tcPr>
          <w:p w14:paraId="7026442C" w14:textId="58913314" w:rsidR="003A05BD" w:rsidRPr="00497BD6" w:rsidRDefault="00497BD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97BD6">
              <w:rPr>
                <w:color w:val="000000" w:themeColor="text1"/>
                <w:sz w:val="20"/>
                <w:szCs w:val="20"/>
              </w:rPr>
              <w:t>7 (2.4)</w:t>
            </w:r>
          </w:p>
        </w:tc>
        <w:tc>
          <w:tcPr>
            <w:tcW w:w="1196" w:type="dxa"/>
          </w:tcPr>
          <w:p w14:paraId="07124C44" w14:textId="77777777" w:rsidR="003A05BD" w:rsidRPr="002660B6" w:rsidRDefault="003A05BD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</w:tr>
      <w:tr w:rsidR="00497BD6" w:rsidRPr="00497BD6" w14:paraId="09184E8C" w14:textId="77777777">
        <w:tc>
          <w:tcPr>
            <w:tcW w:w="3341" w:type="dxa"/>
          </w:tcPr>
          <w:p w14:paraId="09D4E8A5" w14:textId="308ABB10" w:rsidR="002660B6" w:rsidRPr="00497BD6" w:rsidRDefault="002660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97BD6">
              <w:rPr>
                <w:color w:val="000000" w:themeColor="text1"/>
                <w:sz w:val="20"/>
                <w:szCs w:val="20"/>
              </w:rPr>
              <w:t>Other*</w:t>
            </w:r>
          </w:p>
        </w:tc>
        <w:tc>
          <w:tcPr>
            <w:tcW w:w="2085" w:type="dxa"/>
          </w:tcPr>
          <w:p w14:paraId="47EDC71A" w14:textId="35575E35" w:rsidR="002660B6" w:rsidRPr="00497BD6" w:rsidRDefault="00497BD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97BD6">
              <w:rPr>
                <w:color w:val="000000" w:themeColor="text1"/>
                <w:sz w:val="20"/>
                <w:szCs w:val="20"/>
              </w:rPr>
              <w:t>9 (1.3)</w:t>
            </w:r>
          </w:p>
        </w:tc>
        <w:tc>
          <w:tcPr>
            <w:tcW w:w="2010" w:type="dxa"/>
          </w:tcPr>
          <w:p w14:paraId="07FBFD07" w14:textId="5DAA47D4" w:rsidR="002660B6" w:rsidRPr="00497BD6" w:rsidRDefault="00497BD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97BD6">
              <w:rPr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1196" w:type="dxa"/>
          </w:tcPr>
          <w:p w14:paraId="69269B14" w14:textId="77777777" w:rsidR="002660B6" w:rsidRPr="00497BD6" w:rsidRDefault="002660B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3A05BD" w14:paraId="0A883917" w14:textId="77777777">
        <w:tc>
          <w:tcPr>
            <w:tcW w:w="3341" w:type="dxa"/>
          </w:tcPr>
          <w:p w14:paraId="1B883874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PS, 90-100/&lt;90, n (%)</w:t>
            </w:r>
          </w:p>
        </w:tc>
        <w:tc>
          <w:tcPr>
            <w:tcW w:w="2085" w:type="dxa"/>
          </w:tcPr>
          <w:p w14:paraId="53EA88BD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 (79.9)/134 (20.1)</w:t>
            </w:r>
          </w:p>
        </w:tc>
        <w:tc>
          <w:tcPr>
            <w:tcW w:w="2010" w:type="dxa"/>
          </w:tcPr>
          <w:p w14:paraId="678CA941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81.8)/54 (18.2)</w:t>
            </w:r>
          </w:p>
        </w:tc>
        <w:tc>
          <w:tcPr>
            <w:tcW w:w="1196" w:type="dxa"/>
          </w:tcPr>
          <w:p w14:paraId="1A46005A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538</w:t>
            </w:r>
          </w:p>
        </w:tc>
      </w:tr>
      <w:tr w:rsidR="003A05BD" w14:paraId="3241F79B" w14:textId="77777777">
        <w:tc>
          <w:tcPr>
            <w:tcW w:w="3341" w:type="dxa"/>
          </w:tcPr>
          <w:p w14:paraId="2702EA45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yeloablative conditioning, n (%)</w:t>
            </w:r>
          </w:p>
        </w:tc>
        <w:tc>
          <w:tcPr>
            <w:tcW w:w="2085" w:type="dxa"/>
          </w:tcPr>
          <w:p w14:paraId="35E21469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 (62.5)</w:t>
            </w:r>
          </w:p>
        </w:tc>
        <w:tc>
          <w:tcPr>
            <w:tcW w:w="2010" w:type="dxa"/>
          </w:tcPr>
          <w:p w14:paraId="3D35D497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74.8)</w:t>
            </w:r>
          </w:p>
        </w:tc>
        <w:tc>
          <w:tcPr>
            <w:tcW w:w="1196" w:type="dxa"/>
          </w:tcPr>
          <w:p w14:paraId="55297387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3A05BD" w14:paraId="3B37309D" w14:textId="77777777">
        <w:tc>
          <w:tcPr>
            <w:tcW w:w="3341" w:type="dxa"/>
          </w:tcPr>
          <w:p w14:paraId="27C4CEED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donor, n (%)</w:t>
            </w:r>
          </w:p>
        </w:tc>
        <w:tc>
          <w:tcPr>
            <w:tcW w:w="2085" w:type="dxa"/>
          </w:tcPr>
          <w:p w14:paraId="444316DD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0" w:type="dxa"/>
          </w:tcPr>
          <w:p w14:paraId="5CD10209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</w:tcPr>
          <w:p w14:paraId="594806BC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3A05BD" w14:paraId="41C784AD" w14:textId="77777777">
        <w:tc>
          <w:tcPr>
            <w:tcW w:w="3341" w:type="dxa"/>
          </w:tcPr>
          <w:p w14:paraId="4F50DA77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identical</w:t>
            </w:r>
          </w:p>
        </w:tc>
        <w:tc>
          <w:tcPr>
            <w:tcW w:w="2085" w:type="dxa"/>
          </w:tcPr>
          <w:p w14:paraId="6BD9E27E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31)</w:t>
            </w:r>
          </w:p>
        </w:tc>
        <w:tc>
          <w:tcPr>
            <w:tcW w:w="2010" w:type="dxa"/>
          </w:tcPr>
          <w:p w14:paraId="20D2DEC2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)</w:t>
            </w:r>
          </w:p>
        </w:tc>
        <w:tc>
          <w:tcPr>
            <w:tcW w:w="1196" w:type="dxa"/>
          </w:tcPr>
          <w:p w14:paraId="54B86A01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A05BD" w14:paraId="4F344F0F" w14:textId="77777777">
        <w:tc>
          <w:tcPr>
            <w:tcW w:w="3341" w:type="dxa"/>
          </w:tcPr>
          <w:p w14:paraId="1E39B24C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D</w:t>
            </w:r>
          </w:p>
        </w:tc>
        <w:tc>
          <w:tcPr>
            <w:tcW w:w="2085" w:type="dxa"/>
          </w:tcPr>
          <w:p w14:paraId="2679D219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24)</w:t>
            </w:r>
          </w:p>
        </w:tc>
        <w:tc>
          <w:tcPr>
            <w:tcW w:w="2010" w:type="dxa"/>
          </w:tcPr>
          <w:p w14:paraId="2A7DBD4F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1196" w:type="dxa"/>
          </w:tcPr>
          <w:p w14:paraId="34D44A54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A05BD" w14:paraId="408D875E" w14:textId="77777777">
        <w:tc>
          <w:tcPr>
            <w:tcW w:w="3341" w:type="dxa"/>
          </w:tcPr>
          <w:p w14:paraId="24C9C46C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D</w:t>
            </w:r>
          </w:p>
        </w:tc>
        <w:tc>
          <w:tcPr>
            <w:tcW w:w="2085" w:type="dxa"/>
          </w:tcPr>
          <w:p w14:paraId="6B813222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45.1)</w:t>
            </w:r>
          </w:p>
        </w:tc>
        <w:tc>
          <w:tcPr>
            <w:tcW w:w="2010" w:type="dxa"/>
          </w:tcPr>
          <w:p w14:paraId="566D2674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96)</w:t>
            </w:r>
          </w:p>
        </w:tc>
        <w:tc>
          <w:tcPr>
            <w:tcW w:w="1196" w:type="dxa"/>
          </w:tcPr>
          <w:p w14:paraId="346923C2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A05BD" w14:paraId="397A26E4" w14:textId="77777777">
        <w:tc>
          <w:tcPr>
            <w:tcW w:w="3341" w:type="dxa"/>
          </w:tcPr>
          <w:p w14:paraId="108EFC57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 PBSCs, n (%)</w:t>
            </w:r>
          </w:p>
        </w:tc>
        <w:tc>
          <w:tcPr>
            <w:tcW w:w="2085" w:type="dxa"/>
          </w:tcPr>
          <w:p w14:paraId="58734B41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 (94.3)</w:t>
            </w:r>
          </w:p>
        </w:tc>
        <w:tc>
          <w:tcPr>
            <w:tcW w:w="2010" w:type="dxa"/>
          </w:tcPr>
          <w:p w14:paraId="5A1AD88D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(99)</w:t>
            </w:r>
          </w:p>
        </w:tc>
        <w:tc>
          <w:tcPr>
            <w:tcW w:w="1196" w:type="dxa"/>
          </w:tcPr>
          <w:p w14:paraId="52F26E31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3A05BD" w14:paraId="0A087AC6" w14:textId="77777777">
        <w:tc>
          <w:tcPr>
            <w:tcW w:w="3341" w:type="dxa"/>
          </w:tcPr>
          <w:p w14:paraId="1E32D18C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-cell depletion, n (%)</w:t>
            </w:r>
          </w:p>
        </w:tc>
        <w:tc>
          <w:tcPr>
            <w:tcW w:w="2085" w:type="dxa"/>
          </w:tcPr>
          <w:p w14:paraId="1E9D9DBC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 (79)</w:t>
            </w:r>
          </w:p>
        </w:tc>
        <w:tc>
          <w:tcPr>
            <w:tcW w:w="2010" w:type="dxa"/>
          </w:tcPr>
          <w:p w14:paraId="1FB8FFC7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 (76.4)</w:t>
            </w:r>
          </w:p>
        </w:tc>
        <w:tc>
          <w:tcPr>
            <w:tcW w:w="1196" w:type="dxa"/>
          </w:tcPr>
          <w:p w14:paraId="17393DE7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</w:tr>
      <w:tr w:rsidR="003A05BD" w14:paraId="242F3757" w14:textId="77777777">
        <w:tc>
          <w:tcPr>
            <w:tcW w:w="3341" w:type="dxa"/>
          </w:tcPr>
          <w:p w14:paraId="025AA5B9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 least 1 comorbidity, n (%)</w:t>
            </w:r>
          </w:p>
        </w:tc>
        <w:tc>
          <w:tcPr>
            <w:tcW w:w="2085" w:type="dxa"/>
          </w:tcPr>
          <w:p w14:paraId="6A9448A0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49)</w:t>
            </w:r>
          </w:p>
        </w:tc>
        <w:tc>
          <w:tcPr>
            <w:tcW w:w="2010" w:type="dxa"/>
          </w:tcPr>
          <w:p w14:paraId="55B31897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46.6)</w:t>
            </w:r>
          </w:p>
        </w:tc>
        <w:tc>
          <w:tcPr>
            <w:tcW w:w="1196" w:type="dxa"/>
          </w:tcPr>
          <w:p w14:paraId="52C32A01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</w:tr>
      <w:tr w:rsidR="003A05BD" w14:paraId="432689B6" w14:textId="77777777">
        <w:tc>
          <w:tcPr>
            <w:tcW w:w="3341" w:type="dxa"/>
          </w:tcPr>
          <w:p w14:paraId="426AC951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MV donor/patient (%)</w:t>
            </w:r>
          </w:p>
        </w:tc>
        <w:tc>
          <w:tcPr>
            <w:tcW w:w="2085" w:type="dxa"/>
          </w:tcPr>
          <w:p w14:paraId="15B9F18F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0" w:type="dxa"/>
          </w:tcPr>
          <w:p w14:paraId="1974B938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</w:tcPr>
          <w:p w14:paraId="2DF24AA6" w14:textId="77777777" w:rsidR="003A05BD" w:rsidRDefault="00EC7A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3A05BD" w14:paraId="56A76446" w14:textId="77777777">
        <w:tc>
          <w:tcPr>
            <w:tcW w:w="3341" w:type="dxa"/>
          </w:tcPr>
          <w:p w14:paraId="387DE8EE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  <w:tc>
          <w:tcPr>
            <w:tcW w:w="2085" w:type="dxa"/>
          </w:tcPr>
          <w:p w14:paraId="515DB5D2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8.5)</w:t>
            </w:r>
          </w:p>
        </w:tc>
        <w:tc>
          <w:tcPr>
            <w:tcW w:w="2010" w:type="dxa"/>
          </w:tcPr>
          <w:p w14:paraId="13151E72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1.4)</w:t>
            </w:r>
          </w:p>
        </w:tc>
        <w:tc>
          <w:tcPr>
            <w:tcW w:w="1196" w:type="dxa"/>
          </w:tcPr>
          <w:p w14:paraId="2C3DB722" w14:textId="77777777" w:rsidR="003A05BD" w:rsidRDefault="003A05B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3A05BD" w14:paraId="67DDC148" w14:textId="77777777">
        <w:tc>
          <w:tcPr>
            <w:tcW w:w="3341" w:type="dxa"/>
          </w:tcPr>
          <w:p w14:paraId="6EBEB1DC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  <w:tc>
          <w:tcPr>
            <w:tcW w:w="2085" w:type="dxa"/>
          </w:tcPr>
          <w:p w14:paraId="24BA3C5C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29)</w:t>
            </w:r>
          </w:p>
        </w:tc>
        <w:tc>
          <w:tcPr>
            <w:tcW w:w="2010" w:type="dxa"/>
          </w:tcPr>
          <w:p w14:paraId="17AA5D95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46.5)</w:t>
            </w:r>
          </w:p>
        </w:tc>
        <w:tc>
          <w:tcPr>
            <w:tcW w:w="1196" w:type="dxa"/>
          </w:tcPr>
          <w:p w14:paraId="7DD4CD87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A05BD" w14:paraId="13EE686C" w14:textId="77777777">
        <w:tc>
          <w:tcPr>
            <w:tcW w:w="3341" w:type="dxa"/>
          </w:tcPr>
          <w:p w14:paraId="414CD022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2085" w:type="dxa"/>
          </w:tcPr>
          <w:p w14:paraId="3AD96E2F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7.8)</w:t>
            </w:r>
          </w:p>
        </w:tc>
        <w:tc>
          <w:tcPr>
            <w:tcW w:w="2010" w:type="dxa"/>
          </w:tcPr>
          <w:p w14:paraId="4264E601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0.1)</w:t>
            </w:r>
          </w:p>
        </w:tc>
        <w:tc>
          <w:tcPr>
            <w:tcW w:w="1196" w:type="dxa"/>
          </w:tcPr>
          <w:p w14:paraId="33D8818A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A05BD" w14:paraId="3FDA1109" w14:textId="77777777">
        <w:tc>
          <w:tcPr>
            <w:tcW w:w="3341" w:type="dxa"/>
          </w:tcPr>
          <w:p w14:paraId="3C28B02E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+</w:t>
            </w:r>
          </w:p>
        </w:tc>
        <w:tc>
          <w:tcPr>
            <w:tcW w:w="2085" w:type="dxa"/>
          </w:tcPr>
          <w:p w14:paraId="7FFBB058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 (54.6)</w:t>
            </w:r>
          </w:p>
        </w:tc>
        <w:tc>
          <w:tcPr>
            <w:tcW w:w="2010" w:type="dxa"/>
          </w:tcPr>
          <w:p w14:paraId="75A925CA" w14:textId="77777777" w:rsidR="003A05BD" w:rsidRDefault="00EC7A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32)</w:t>
            </w:r>
          </w:p>
        </w:tc>
        <w:tc>
          <w:tcPr>
            <w:tcW w:w="1196" w:type="dxa"/>
          </w:tcPr>
          <w:p w14:paraId="751BA01B" w14:textId="77777777" w:rsidR="003A05BD" w:rsidRDefault="003A05B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2536BB01" w14:textId="7A7CBFDF" w:rsidR="00EC7AF0" w:rsidRPr="006212C9" w:rsidRDefault="00EC7AF0" w:rsidP="00EC7AF0">
      <w:pPr>
        <w:jc w:val="both"/>
        <w:rPr>
          <w:i/>
          <w:sz w:val="18"/>
          <w:szCs w:val="18"/>
          <w:lang w:val="en-US"/>
        </w:rPr>
      </w:pPr>
      <w:bookmarkStart w:id="4" w:name="_heading=h.avme6ugastz9" w:colFirst="0" w:colLast="0"/>
      <w:bookmarkEnd w:id="4"/>
      <w:r w:rsidRPr="00497BD6">
        <w:rPr>
          <w:i/>
          <w:sz w:val="18"/>
          <w:szCs w:val="18"/>
          <w:lang w:val="en-US"/>
        </w:rPr>
        <w:t>*Hemoglobinopathies (n=</w:t>
      </w:r>
      <w:r w:rsidR="00497BD6" w:rsidRPr="00497BD6">
        <w:rPr>
          <w:i/>
          <w:sz w:val="18"/>
          <w:szCs w:val="18"/>
          <w:lang w:val="en-US"/>
        </w:rPr>
        <w:t>3</w:t>
      </w:r>
      <w:r w:rsidRPr="00497BD6">
        <w:rPr>
          <w:i/>
          <w:sz w:val="18"/>
          <w:szCs w:val="18"/>
          <w:lang w:val="en-US"/>
        </w:rPr>
        <w:t xml:space="preserve"> in</w:t>
      </w:r>
      <w:r w:rsidR="00497BD6" w:rsidRPr="00497BD6">
        <w:rPr>
          <w:i/>
          <w:sz w:val="18"/>
          <w:szCs w:val="18"/>
          <w:lang w:val="en-US"/>
        </w:rPr>
        <w:t xml:space="preserve"> the group with transit time &lt;2 days and n=0 in the group with longer transit time, </w:t>
      </w:r>
      <w:r w:rsidRPr="00497BD6">
        <w:rPr>
          <w:i/>
          <w:sz w:val="18"/>
          <w:szCs w:val="18"/>
          <w:lang w:val="en-US"/>
        </w:rPr>
        <w:t>respectively), inherited disorders (n=</w:t>
      </w:r>
      <w:r w:rsidR="00497BD6" w:rsidRPr="00497BD6">
        <w:rPr>
          <w:i/>
          <w:sz w:val="18"/>
          <w:szCs w:val="18"/>
          <w:lang w:val="en-US"/>
        </w:rPr>
        <w:t>1</w:t>
      </w:r>
      <w:r w:rsidRPr="00497BD6">
        <w:rPr>
          <w:i/>
          <w:sz w:val="18"/>
          <w:szCs w:val="18"/>
          <w:lang w:val="en-US"/>
        </w:rPr>
        <w:t xml:space="preserve"> </w:t>
      </w:r>
      <w:r w:rsidR="00497BD6" w:rsidRPr="00497BD6">
        <w:rPr>
          <w:i/>
          <w:sz w:val="18"/>
          <w:szCs w:val="18"/>
          <w:lang w:val="en-US"/>
        </w:rPr>
        <w:t>in the group with transit time &lt;2 days and n=0 in the group with longer transit time</w:t>
      </w:r>
      <w:r w:rsidRPr="00497BD6">
        <w:rPr>
          <w:i/>
          <w:sz w:val="18"/>
          <w:szCs w:val="18"/>
          <w:lang w:val="en-US"/>
        </w:rPr>
        <w:t>, respectively), primary immunodeficiencies (n=15 in historical and n=6 in the cryo cohort, respectively), and familial erytrhro-phagocytic and familial hemophagocytic  lymphohistiocytosis (FELH/FHLH) (n=</w:t>
      </w:r>
      <w:r w:rsidR="00497BD6" w:rsidRPr="00497BD6">
        <w:rPr>
          <w:i/>
          <w:sz w:val="18"/>
          <w:szCs w:val="18"/>
          <w:lang w:val="en-US"/>
        </w:rPr>
        <w:t>1 in the group with transit time &lt;2 n=0 in the group with longer transit time</w:t>
      </w:r>
      <w:r w:rsidRPr="00497BD6">
        <w:rPr>
          <w:i/>
          <w:sz w:val="18"/>
          <w:szCs w:val="18"/>
          <w:lang w:val="en-US"/>
        </w:rPr>
        <w:t>, respectively)</w:t>
      </w:r>
      <w:r w:rsidRPr="006212C9">
        <w:rPr>
          <w:i/>
          <w:sz w:val="18"/>
          <w:szCs w:val="18"/>
          <w:lang w:val="en-US"/>
        </w:rPr>
        <w:t xml:space="preserve"> </w:t>
      </w:r>
      <w:r w:rsidR="003A0FC6">
        <w:rPr>
          <w:i/>
          <w:sz w:val="18"/>
          <w:szCs w:val="18"/>
          <w:lang w:val="en-US"/>
        </w:rPr>
        <w:t>were included.</w:t>
      </w:r>
    </w:p>
    <w:p w14:paraId="2BCC6F65" w14:textId="129E80BA" w:rsidR="003A05BD" w:rsidRPr="006212C9" w:rsidRDefault="00EC7AF0">
      <w:pPr>
        <w:rPr>
          <w:sz w:val="18"/>
          <w:szCs w:val="18"/>
          <w:lang w:val="en-US"/>
        </w:rPr>
      </w:pPr>
      <w:r w:rsidRPr="006212C9">
        <w:rPr>
          <w:i/>
          <w:sz w:val="18"/>
          <w:szCs w:val="18"/>
          <w:lang w:val="en-US"/>
        </w:rPr>
        <w:t>Abbreviations.</w:t>
      </w:r>
      <w:r w:rsidRPr="006212C9">
        <w:rPr>
          <w:sz w:val="18"/>
          <w:szCs w:val="18"/>
          <w:lang w:val="en-US"/>
        </w:rPr>
        <w:t xml:space="preserve"> Allo-HSCT: allogeneic hematopoietic stem cell transplantation; MDS/MPN: myelodysplastic/myeloproliferative neoplasms; MPN: myeloproliferative neoplasms; KPS: Karnofsky Performance Status; MRD: matched related donor; URD: unrelated donor; PBSC: peripheral blood-derived stem cells.</w:t>
      </w:r>
    </w:p>
    <w:p w14:paraId="5CDA4976" w14:textId="77777777" w:rsidR="003A05BD" w:rsidRPr="006212C9" w:rsidRDefault="003A05BD">
      <w:pPr>
        <w:rPr>
          <w:b/>
          <w:lang w:val="en-US"/>
        </w:rPr>
      </w:pPr>
    </w:p>
    <w:p w14:paraId="3D41108E" w14:textId="77777777" w:rsidR="003A05BD" w:rsidRPr="006212C9" w:rsidRDefault="003A05BD">
      <w:pPr>
        <w:rPr>
          <w:b/>
          <w:lang w:val="en-US"/>
        </w:rPr>
      </w:pPr>
    </w:p>
    <w:sectPr w:rsidR="003A05BD" w:rsidRPr="006212C9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5BD"/>
    <w:rsid w:val="002660B6"/>
    <w:rsid w:val="003A05BD"/>
    <w:rsid w:val="003A0FC6"/>
    <w:rsid w:val="00497BD6"/>
    <w:rsid w:val="006212C9"/>
    <w:rsid w:val="00895F17"/>
    <w:rsid w:val="00E753CC"/>
    <w:rsid w:val="00EC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5E3D6"/>
  <w15:docId w15:val="{40779538-0818-489D-903D-447931F6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068F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3F4F5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gliatabellachiara">
    <w:name w:val="Grid Table Light"/>
    <w:basedOn w:val="Tabellanormale"/>
    <w:uiPriority w:val="40"/>
    <w:rsid w:val="00600F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428F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428F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428F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28F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28F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6E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6EAF"/>
    <w:rPr>
      <w:rFonts w:ascii="Segoe UI" w:hAnsi="Segoe UI" w:cs="Segoe UI"/>
      <w:sz w:val="18"/>
      <w:szCs w:val="1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715009842519685"/>
          <c:y val="8.0138896749666066E-2"/>
          <c:w val="0.58569980314960635"/>
          <c:h val="0.82649295255767308"/>
        </c:manualLayout>
      </c:layout>
      <c:pieChart>
        <c:varyColors val="1"/>
        <c:ser>
          <c:idx val="0"/>
          <c:order val="0"/>
          <c:tx>
            <c:strRef>
              <c:f>Foglio1!$B$1</c:f>
              <c:strCache>
                <c:ptCount val="1"/>
                <c:pt idx="0">
                  <c:v>Vendite</c:v>
                </c:pt>
              </c:strCache>
            </c:strRef>
          </c:tx>
          <c:dPt>
            <c:idx val="0"/>
            <c:bubble3D val="0"/>
            <c:spPr>
              <a:pattFill prst="ltUpDiag">
                <a:fgClr>
                  <a:schemeClr val="accent1"/>
                </a:fgClr>
                <a:bgClr>
                  <a:schemeClr val="accent1"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1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1-349C-41B0-A84D-869435324E92}"/>
              </c:ext>
            </c:extLst>
          </c:dPt>
          <c:dPt>
            <c:idx val="1"/>
            <c:bubble3D val="0"/>
            <c:spPr>
              <a:pattFill prst="ltUpDiag">
                <a:fgClr>
                  <a:schemeClr val="accent2"/>
                </a:fgClr>
                <a:bgClr>
                  <a:schemeClr val="accent2"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2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3-349C-41B0-A84D-869435324E92}"/>
              </c:ext>
            </c:extLst>
          </c:dPt>
          <c:dPt>
            <c:idx val="2"/>
            <c:bubble3D val="0"/>
            <c:spPr>
              <a:pattFill prst="ltUpDiag">
                <a:fgClr>
                  <a:schemeClr val="accent3"/>
                </a:fgClr>
                <a:bgClr>
                  <a:schemeClr val="accent3"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5-349C-41B0-A84D-869435324E92}"/>
              </c:ext>
            </c:extLst>
          </c:dPt>
          <c:dPt>
            <c:idx val="3"/>
            <c:bubble3D val="0"/>
            <c:spPr>
              <a:pattFill prst="ltUpDiag">
                <a:fgClr>
                  <a:schemeClr val="accent4"/>
                </a:fgClr>
                <a:bgClr>
                  <a:schemeClr val="accent4"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4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7-349C-41B0-A84D-869435324E92}"/>
              </c:ext>
            </c:extLst>
          </c:dPt>
          <c:dPt>
            <c:idx val="4"/>
            <c:bubble3D val="0"/>
            <c:spPr>
              <a:pattFill prst="ltUpDiag">
                <a:fgClr>
                  <a:schemeClr val="accent5"/>
                </a:fgClr>
                <a:bgClr>
                  <a:schemeClr val="accent5"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5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9-349C-41B0-A84D-869435324E92}"/>
              </c:ext>
            </c:extLst>
          </c:dPt>
          <c:dPt>
            <c:idx val="5"/>
            <c:bubble3D val="0"/>
            <c:spPr>
              <a:pattFill prst="ltUpDiag">
                <a:fgClr>
                  <a:schemeClr val="accent6"/>
                </a:fgClr>
                <a:bgClr>
                  <a:schemeClr val="accent6"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6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B-349C-41B0-A84D-869435324E92}"/>
              </c:ext>
            </c:extLst>
          </c:dPt>
          <c:dPt>
            <c:idx val="6"/>
            <c:bubble3D val="0"/>
            <c:spPr>
              <a:pattFill prst="ltUpDiag">
                <a:fgClr>
                  <a:schemeClr val="accent1">
                    <a:lumMod val="60000"/>
                  </a:schemeClr>
                </a:fgClr>
                <a:bgClr>
                  <a:schemeClr val="accent1">
                    <a:lumMod val="60000"/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1">
                    <a:lumMod val="60000"/>
                  </a:schemeClr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D-349C-41B0-A84D-869435324E92}"/>
              </c:ext>
            </c:extLst>
          </c:dPt>
          <c:dPt>
            <c:idx val="7"/>
            <c:bubble3D val="0"/>
            <c:spPr>
              <a:pattFill prst="ltUpDiag">
                <a:fgClr>
                  <a:schemeClr val="accent2">
                    <a:lumMod val="60000"/>
                  </a:schemeClr>
                </a:fgClr>
                <a:bgClr>
                  <a:schemeClr val="accent2">
                    <a:lumMod val="60000"/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2">
                    <a:lumMod val="60000"/>
                  </a:schemeClr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F-349C-41B0-A84D-869435324E92}"/>
              </c:ext>
            </c:extLst>
          </c:dPt>
          <c:dPt>
            <c:idx val="8"/>
            <c:bubble3D val="0"/>
            <c:spPr>
              <a:pattFill prst="ltUpDiag">
                <a:fgClr>
                  <a:schemeClr val="accent3">
                    <a:lumMod val="60000"/>
                  </a:schemeClr>
                </a:fgClr>
                <a:bgClr>
                  <a:schemeClr val="accent3">
                    <a:lumMod val="60000"/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3">
                    <a:lumMod val="60000"/>
                  </a:schemeClr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1-349C-41B0-A84D-869435324E92}"/>
              </c:ext>
            </c:extLst>
          </c:dPt>
          <c:dPt>
            <c:idx val="9"/>
            <c:bubble3D val="0"/>
            <c:spPr>
              <a:pattFill prst="ltUpDiag">
                <a:fgClr>
                  <a:schemeClr val="accent4">
                    <a:lumMod val="60000"/>
                  </a:schemeClr>
                </a:fgClr>
                <a:bgClr>
                  <a:schemeClr val="accent4">
                    <a:lumMod val="60000"/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4">
                    <a:lumMod val="60000"/>
                  </a:schemeClr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3-349C-41B0-A84D-869435324E92}"/>
              </c:ext>
            </c:extLst>
          </c:dPt>
          <c:dLbls>
            <c:dLbl>
              <c:idx val="0"/>
              <c:layout>
                <c:manualLayout>
                  <c:x val="3.1250000000000028E-3"/>
                  <c:y val="-1.9843794108363913E-2"/>
                </c:manualLayout>
              </c:layout>
              <c:tx>
                <c:rich>
                  <a:bodyPr/>
                  <a:lstStyle/>
                  <a:p>
                    <a:fld id="{C9FDEAE8-8526-455B-8158-E45160D189C9}" type="CATEGORYNAME">
                      <a:rPr lang="en-US"/>
                      <a:pPr/>
                      <a:t>[NOME CATEGORIA]</a:t>
                    </a:fld>
                    <a:r>
                      <a:rPr lang="en-US"/>
                      <a:t>; </a:t>
                    </a:r>
                    <a:fld id="{4C30BA9D-91DD-4241-8727-4228045D7D16}" type="VALUE">
                      <a:rPr lang="en-US"/>
                      <a:pPr/>
                      <a:t>[VALOR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49C-41B0-A84D-869435324E92}"/>
                </c:ext>
              </c:extLst>
            </c:dLbl>
            <c:dLbl>
              <c:idx val="1"/>
              <c:layout>
                <c:manualLayout>
                  <c:x val="-1.1846702755905511E-3"/>
                  <c:y val="1.2984113436859479E-2"/>
                </c:manualLayout>
              </c:layout>
              <c:tx>
                <c:rich>
                  <a:bodyPr/>
                  <a:lstStyle/>
                  <a:p>
                    <a:fld id="{A6BFCA87-EDB5-456E-9A25-BC941E9859DF}" type="CATEGORYNAME">
                      <a:rPr lang="en-US"/>
                      <a:pPr/>
                      <a:t>[NOME CATEGORIA]</a:t>
                    </a:fld>
                    <a:r>
                      <a:rPr lang="en-US" baseline="0"/>
                      <a:t>; </a:t>
                    </a:r>
                    <a:fld id="{B86662E4-F2EC-46EE-83FB-DEF890607652}" type="VALUE">
                      <a:rPr lang="en-US" baseline="0" smtClean="0"/>
                      <a:pPr/>
                      <a:t>[VALORE]</a:t>
                    </a:fld>
                    <a:r>
                      <a:rPr lang="en-US" baseline="0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49C-41B0-A84D-869435324E92}"/>
                </c:ext>
              </c:extLst>
            </c:dLbl>
            <c:dLbl>
              <c:idx val="2"/>
              <c:layout>
                <c:manualLayout>
                  <c:x val="1.4353715551181102E-2"/>
                  <c:y val="-4.9900850040330125E-2"/>
                </c:manualLayout>
              </c:layout>
              <c:tx>
                <c:rich>
                  <a:bodyPr/>
                  <a:lstStyle/>
                  <a:p>
                    <a:fld id="{59906A83-57EC-4F7C-8E66-13CC9788EF2C}" type="CATEGORYNAME">
                      <a:rPr lang="en-US"/>
                      <a:pPr/>
                      <a:t>[NOME CATEGORIA]</a:t>
                    </a:fld>
                    <a:r>
                      <a:rPr lang="en-US" baseline="0"/>
                      <a:t>; </a:t>
                    </a:r>
                    <a:fld id="{A25816CF-9FAD-4CF1-B120-31BA395D2A11}" type="VALUE">
                      <a:rPr lang="en-US" baseline="0" smtClean="0"/>
                      <a:pPr/>
                      <a:t>[VALORE]</a:t>
                    </a:fld>
                    <a:r>
                      <a:rPr lang="en-US" baseline="0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49C-41B0-A84D-869435324E92}"/>
                </c:ext>
              </c:extLst>
            </c:dLbl>
            <c:dLbl>
              <c:idx val="3"/>
              <c:layout>
                <c:manualLayout>
                  <c:x val="6.5021530511811018E-2"/>
                  <c:y val="9.2513527773528063E-3"/>
                </c:manualLayout>
              </c:layout>
              <c:tx>
                <c:rich>
                  <a:bodyPr/>
                  <a:lstStyle/>
                  <a:p>
                    <a:fld id="{C0422CE2-F487-4B55-BB33-63496878CAEB}" type="CATEGORYNAME">
                      <a:rPr lang="en-US"/>
                      <a:pPr/>
                      <a:t>[NOME CATEGORIA]</a:t>
                    </a:fld>
                    <a:r>
                      <a:rPr lang="en-US" baseline="0"/>
                      <a:t>; </a:t>
                    </a:r>
                    <a:fld id="{1669233B-802C-4686-B271-31B55192F8D6}" type="VALUE">
                      <a:rPr lang="en-US" baseline="0" smtClean="0"/>
                      <a:pPr/>
                      <a:t>[VALORE]</a:t>
                    </a:fld>
                    <a:r>
                      <a:rPr lang="en-US" baseline="0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349C-41B0-A84D-869435324E92}"/>
                </c:ext>
              </c:extLst>
            </c:dLbl>
            <c:dLbl>
              <c:idx val="4"/>
              <c:layout>
                <c:manualLayout>
                  <c:x val="-5.5137795275590692E-3"/>
                  <c:y val="-6.8481354564491918E-3"/>
                </c:manualLayout>
              </c:layout>
              <c:tx>
                <c:rich>
                  <a:bodyPr/>
                  <a:lstStyle/>
                  <a:p>
                    <a:fld id="{3FCF00BA-B95F-4F40-B8FC-1D2D5F75D617}" type="CATEGORYNAME">
                      <a:rPr lang="en-US"/>
                      <a:pPr/>
                      <a:t>[NOME CATEGORIA]</a:t>
                    </a:fld>
                    <a:r>
                      <a:rPr lang="en-US" baseline="0"/>
                      <a:t>; </a:t>
                    </a:r>
                    <a:fld id="{BA4630D4-B9AC-4815-8735-09C7047D5146}" type="VALUE">
                      <a:rPr lang="en-US" baseline="0" smtClean="0"/>
                      <a:pPr/>
                      <a:t>[VALORE]</a:t>
                    </a:fld>
                    <a:r>
                      <a:rPr lang="en-US" baseline="0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349C-41B0-A84D-869435324E92}"/>
                </c:ext>
              </c:extLst>
            </c:dLbl>
            <c:dLbl>
              <c:idx val="5"/>
              <c:layout>
                <c:manualLayout>
                  <c:x val="-1.3596825787401574E-2"/>
                  <c:y val="4.7803266757662603E-3"/>
                </c:manualLayout>
              </c:layout>
              <c:tx>
                <c:rich>
                  <a:bodyPr/>
                  <a:lstStyle/>
                  <a:p>
                    <a:fld id="{72BE830D-9757-41BC-8A65-F8D53E2812A4}" type="CATEGORYNAME">
                      <a:rPr lang="en-US"/>
                      <a:pPr/>
                      <a:t>[NOME CATEGORIA]</a:t>
                    </a:fld>
                    <a:r>
                      <a:rPr lang="en-US"/>
                      <a:t>; </a:t>
                    </a:r>
                    <a:fld id="{7121BEC1-E1DF-4501-82A1-3FCAFB1304BA}" type="VALUE">
                      <a:rPr lang="en-US"/>
                      <a:pPr/>
                      <a:t>[VALOR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349C-41B0-A84D-869435324E92}"/>
                </c:ext>
              </c:extLst>
            </c:dLbl>
            <c:dLbl>
              <c:idx val="6"/>
              <c:layout>
                <c:manualLayout>
                  <c:x val="-1.4669414370078748E-2"/>
                  <c:y val="-4.4844045846136596E-3"/>
                </c:manualLayout>
              </c:layout>
              <c:tx>
                <c:rich>
                  <a:bodyPr/>
                  <a:lstStyle/>
                  <a:p>
                    <a:fld id="{C45F5C18-854E-4A74-9A8B-AA61DE7C53E1}" type="CATEGORYNAME">
                      <a:rPr lang="en-US"/>
                      <a:pPr/>
                      <a:t>[NOME CATEGORIA]</a:t>
                    </a:fld>
                    <a:r>
                      <a:rPr lang="en-US" baseline="0" dirty="0"/>
                      <a:t>; </a:t>
                    </a:r>
                    <a:fld id="{ABD1ECD3-CDEC-4B2B-8DB0-16789DE6E11F}" type="VALUE">
                      <a:rPr lang="en-US" baseline="0" smtClean="0"/>
                      <a:pPr/>
                      <a:t>[VALORE]</a:t>
                    </a:fld>
                    <a:r>
                      <a:rPr lang="en-US" baseline="0" dirty="0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349C-41B0-A84D-869435324E92}"/>
                </c:ext>
              </c:extLst>
            </c:dLbl>
            <c:dLbl>
              <c:idx val="7"/>
              <c:layout>
                <c:manualLayout>
                  <c:x val="-1.2944635826771661E-2"/>
                  <c:y val="-4.4059318446892535E-3"/>
                </c:manualLayout>
              </c:layout>
              <c:tx>
                <c:rich>
                  <a:bodyPr/>
                  <a:lstStyle/>
                  <a:p>
                    <a:fld id="{60CB5B4C-803B-4856-8326-577523420289}" type="CATEGORYNAME">
                      <a:rPr lang="en-US"/>
                      <a:pPr/>
                      <a:t>[NOME CATEGORIA]</a:t>
                    </a:fld>
                    <a:r>
                      <a:rPr lang="en-US" baseline="0" dirty="0"/>
                      <a:t>; </a:t>
                    </a:r>
                    <a:fld id="{5A33392C-C730-493B-82E5-BECA24B5079A}" type="VALUE">
                      <a:rPr lang="en-US" baseline="0" smtClean="0"/>
                      <a:pPr/>
                      <a:t>[VALORE]</a:t>
                    </a:fld>
                    <a:r>
                      <a:rPr lang="en-US" baseline="0" dirty="0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349C-41B0-A84D-869435324E92}"/>
                </c:ext>
              </c:extLst>
            </c:dLbl>
            <c:dLbl>
              <c:idx val="8"/>
              <c:layout>
                <c:manualLayout>
                  <c:x val="5.4972933070866143E-3"/>
                  <c:y val="-2.122236223086194E-3"/>
                </c:manualLayout>
              </c:layout>
              <c:tx>
                <c:rich>
                  <a:bodyPr/>
                  <a:lstStyle/>
                  <a:p>
                    <a:fld id="{8085C24E-0755-4F24-AA56-12E1F8F54A2C}" type="CATEGORYNAME">
                      <a:rPr lang="en-US"/>
                      <a:pPr/>
                      <a:t>[NOME CATEGORIA]</a:t>
                    </a:fld>
                    <a:r>
                      <a:rPr lang="en-US" baseline="0" dirty="0"/>
                      <a:t>; </a:t>
                    </a:r>
                    <a:fld id="{6F0B8CFC-0FC2-4089-99C5-AAD28066B89D}" type="VALUE">
                      <a:rPr lang="en-US" baseline="0" smtClean="0"/>
                      <a:pPr/>
                      <a:t>[VALORE]</a:t>
                    </a:fld>
                    <a:r>
                      <a:rPr lang="en-US" baseline="0" dirty="0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349C-41B0-A84D-869435324E92}"/>
                </c:ext>
              </c:extLst>
            </c:dLbl>
            <c:dLbl>
              <c:idx val="9"/>
              <c:layout>
                <c:manualLayout>
                  <c:x val="1.6534448818897637E-2"/>
                  <c:y val="9.0641222980290502E-3"/>
                </c:manualLayout>
              </c:layout>
              <c:tx>
                <c:rich>
                  <a:bodyPr/>
                  <a:lstStyle/>
                  <a:p>
                    <a:fld id="{E0582AA4-2EEC-45B7-ACC9-2CE2EE585E02}" type="CATEGORYNAME">
                      <a:rPr lang="en-US" sz="600"/>
                      <a:pPr/>
                      <a:t>[NOME CATEGORIA]</a:t>
                    </a:fld>
                    <a:r>
                      <a:rPr lang="en-US" sz="600" baseline="0" dirty="0"/>
                      <a:t>; </a:t>
                    </a:r>
                    <a:fld id="{65B58A46-B003-47C0-B8B4-B23AECA1EB75}" type="VALUE">
                      <a:rPr lang="en-US" sz="600" baseline="0" smtClean="0"/>
                      <a:pPr/>
                      <a:t>[VALORE]</a:t>
                    </a:fld>
                    <a:r>
                      <a:rPr lang="en-US" sz="600" baseline="0" dirty="0"/>
                      <a:t>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349C-41B0-A84D-869435324E9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1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Foglio1!$A$2:$A$11</c:f>
              <c:strCache>
                <c:ptCount val="10"/>
                <c:pt idx="0">
                  <c:v>Positive blood culture (g2)</c:v>
                </c:pt>
                <c:pt idx="1">
                  <c:v>Fever g1/g2</c:v>
                </c:pt>
                <c:pt idx="2">
                  <c:v>Hypertension g1/g2</c:v>
                </c:pt>
                <c:pt idx="3">
                  <c:v>Desaturation g2/g3</c:v>
                </c:pt>
                <c:pt idx="4">
                  <c:v>Sinus tachycardia g1</c:v>
                </c:pt>
                <c:pt idx="5">
                  <c:v>Atrial fibrillation g2</c:v>
                </c:pt>
                <c:pt idx="6">
                  <c:v>Hematuria g1</c:v>
                </c:pt>
                <c:pt idx="7">
                  <c:v>Flushing g1</c:v>
                </c:pt>
                <c:pt idx="8">
                  <c:v>Headache g2</c:v>
                </c:pt>
                <c:pt idx="9">
                  <c:v>Nausea/vomiting (g1/g2)</c:v>
                </c:pt>
              </c:strCache>
            </c:strRef>
          </c:cat>
          <c:val>
            <c:numRef>
              <c:f>Foglio1!$B$2:$B$11</c:f>
              <c:numCache>
                <c:formatCode>General</c:formatCode>
                <c:ptCount val="10"/>
                <c:pt idx="0">
                  <c:v>2.1</c:v>
                </c:pt>
                <c:pt idx="1">
                  <c:v>23.5</c:v>
                </c:pt>
                <c:pt idx="2">
                  <c:v>25.5</c:v>
                </c:pt>
                <c:pt idx="3">
                  <c:v>8.5</c:v>
                </c:pt>
                <c:pt idx="4">
                  <c:v>6.5</c:v>
                </c:pt>
                <c:pt idx="5">
                  <c:v>4.2</c:v>
                </c:pt>
                <c:pt idx="6">
                  <c:v>2.1</c:v>
                </c:pt>
                <c:pt idx="7">
                  <c:v>4.2</c:v>
                </c:pt>
                <c:pt idx="8">
                  <c:v>2.1</c:v>
                </c:pt>
                <c:pt idx="9">
                  <c:v>2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349C-41B0-A84D-869435324E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197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ltUpDiag">
        <a:fgClr>
          <a:schemeClr val="phClr"/>
        </a:fgClr>
        <a:bgClr>
          <a:schemeClr val="phClr">
            <a:lumMod val="20000"/>
            <a:lumOff val="80000"/>
          </a:schemeClr>
        </a:bgClr>
      </a:pattFill>
      <a:ln w="19050">
        <a:solidFill>
          <a:schemeClr val="lt1"/>
        </a:solidFill>
      </a:ln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ltUpDiag">
        <a:fgClr>
          <a:schemeClr val="phClr"/>
        </a:fgClr>
        <a:bgClr>
          <a:schemeClr val="phClr">
            <a:lumMod val="20000"/>
            <a:lumOff val="80000"/>
          </a:schemeClr>
        </a:bgClr>
      </a:pattFill>
      <a:ln w="19050">
        <a:solidFill>
          <a:schemeClr val="lt1"/>
        </a:solidFill>
      </a:ln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22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jO4bCtvDoeAmMXH55vVgNXo9Sg==">CgMxLjAyDmguYnBhNHBkZDhyenZjMg5oLm1mdzF6Z2ZtNmxkcDIOaC5lbXE4cmxra3FjbWgyDmgubGQwaHdyanFmZ3g5Mg5oLmF2bWU2dWdhc3R6OTgAciExZnM3ZWFxT2lZdTUxRkxnSk9HTlVlN1hLc3lCYkRIc0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484</Words>
  <Characters>8462</Characters>
  <Application>Microsoft Office Word</Application>
  <DocSecurity>0</DocSecurity>
  <Lines>70</Lines>
  <Paragraphs>19</Paragraphs>
  <ScaleCrop>false</ScaleCrop>
  <Company/>
  <LinksUpToDate>false</LinksUpToDate>
  <CharactersWithSpaces>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efrancesco Irene</cp:lastModifiedBy>
  <cp:revision>9</cp:revision>
  <dcterms:created xsi:type="dcterms:W3CDTF">2025-03-24T10:32:00Z</dcterms:created>
  <dcterms:modified xsi:type="dcterms:W3CDTF">2025-04-18T13:50:00Z</dcterms:modified>
</cp:coreProperties>
</file>